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5E76C" w14:textId="5A725A43" w:rsidR="000243B4" w:rsidRPr="00E728CC" w:rsidRDefault="00E728CC">
      <w:pPr>
        <w:rPr>
          <w:rFonts w:asciiTheme="majorHAnsi" w:hAnsiTheme="majorHAnsi"/>
          <w:b/>
          <w:sz w:val="22"/>
          <w:szCs w:val="22"/>
        </w:rPr>
      </w:pPr>
      <w:r w:rsidRPr="00E728CC">
        <w:rPr>
          <w:rFonts w:asciiTheme="majorHAnsi" w:hAnsiTheme="majorHAnsi"/>
          <w:b/>
          <w:sz w:val="22"/>
          <w:szCs w:val="22"/>
        </w:rPr>
        <w:t xml:space="preserve">S1 Table. County-specific input </w:t>
      </w:r>
      <w:r w:rsidR="007A4993" w:rsidRPr="00E728CC">
        <w:rPr>
          <w:rFonts w:asciiTheme="majorHAnsi" w:hAnsiTheme="majorHAnsi"/>
          <w:b/>
          <w:sz w:val="22"/>
          <w:szCs w:val="22"/>
        </w:rPr>
        <w:t>parameters</w:t>
      </w:r>
    </w:p>
    <w:tbl>
      <w:tblPr>
        <w:tblW w:w="1308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2"/>
        <w:gridCol w:w="1350"/>
        <w:gridCol w:w="1440"/>
        <w:gridCol w:w="1620"/>
        <w:gridCol w:w="1530"/>
        <w:gridCol w:w="1867"/>
        <w:gridCol w:w="1867"/>
      </w:tblGrid>
      <w:tr w:rsidR="00726CAC" w:rsidRPr="00AE7A09" w14:paraId="5CE4FF1D" w14:textId="075D2D7D" w:rsidTr="00726CAC">
        <w:trPr>
          <w:trHeight w:val="280"/>
        </w:trPr>
        <w:tc>
          <w:tcPr>
            <w:tcW w:w="34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3C0349" w14:textId="77777777" w:rsidR="00726CAC" w:rsidRPr="00AE7A09" w:rsidRDefault="00726CAC" w:rsidP="00AE7A0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9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D452" w14:textId="77777777" w:rsidR="00726CAC" w:rsidRPr="00E17250" w:rsidRDefault="00726CAC" w:rsidP="00AE7A0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E1725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opulation Counts</w:t>
            </w:r>
          </w:p>
        </w:tc>
        <w:tc>
          <w:tcPr>
            <w:tcW w:w="1867" w:type="dxa"/>
            <w:vMerge w:val="restart"/>
            <w:tcBorders>
              <w:bottom w:val="nil"/>
            </w:tcBorders>
            <w:shd w:val="clear" w:color="auto" w:fill="auto"/>
            <w:vAlign w:val="bottom"/>
            <w:hideMark/>
          </w:tcPr>
          <w:p w14:paraId="521C2E98" w14:textId="54602052" w:rsidR="00726CAC" w:rsidRPr="00AE7A09" w:rsidRDefault="00726CAC" w:rsidP="00AE7A0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ross National Income per Capita (2016 $US)</w:t>
            </w:r>
          </w:p>
        </w:tc>
        <w:tc>
          <w:tcPr>
            <w:tcW w:w="1867" w:type="dxa"/>
            <w:vMerge w:val="restart"/>
            <w:vAlign w:val="center"/>
          </w:tcPr>
          <w:p w14:paraId="1CA6D021" w14:textId="22BD2EB3" w:rsidR="00726CAC" w:rsidRDefault="00726CAC" w:rsidP="00726CA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inimum Wage (2016 $US)</w:t>
            </w:r>
          </w:p>
        </w:tc>
      </w:tr>
      <w:tr w:rsidR="00726CAC" w:rsidRPr="00AE7A09" w14:paraId="27F689D2" w14:textId="468B52E9" w:rsidTr="00CB6BCD">
        <w:trPr>
          <w:trHeight w:val="280"/>
        </w:trPr>
        <w:tc>
          <w:tcPr>
            <w:tcW w:w="34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EC9A" w14:textId="77777777" w:rsidR="00726CAC" w:rsidRPr="00AE7A09" w:rsidRDefault="00726CAC" w:rsidP="00AE7A0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AD75" w14:textId="114FF943" w:rsidR="00726CAC" w:rsidRPr="00AE7A09" w:rsidRDefault="00726CAC" w:rsidP="006F45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 to 4 years ol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2F5B" w14:textId="30BF8CC9" w:rsidR="00726CAC" w:rsidRPr="00AE7A09" w:rsidRDefault="00726CAC" w:rsidP="006F45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5 to 9 years ol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8556" w14:textId="5068FC9C" w:rsidR="00726CAC" w:rsidRPr="00AE7A09" w:rsidRDefault="00726CAC" w:rsidP="006F45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0 to 14 years ol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EE77" w14:textId="03A3668C" w:rsidR="00726CAC" w:rsidRPr="00AE7A09" w:rsidRDefault="00726CAC" w:rsidP="006F45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15 years and older</w:t>
            </w:r>
          </w:p>
        </w:tc>
        <w:tc>
          <w:tcPr>
            <w:tcW w:w="18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E803E0" w14:textId="77777777" w:rsidR="00726CAC" w:rsidRPr="00AE7A09" w:rsidRDefault="00726CAC" w:rsidP="00AE7A0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67" w:type="dxa"/>
            <w:vMerge/>
            <w:tcBorders>
              <w:bottom w:val="single" w:sz="4" w:space="0" w:color="auto"/>
            </w:tcBorders>
          </w:tcPr>
          <w:p w14:paraId="69F89513" w14:textId="353DE66A" w:rsidR="00726CAC" w:rsidRPr="00AE7A09" w:rsidRDefault="00726CAC" w:rsidP="00C944F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944F0" w:rsidRPr="00AE7A09" w14:paraId="26AF99F3" w14:textId="007BF158" w:rsidTr="00C944F0">
        <w:trPr>
          <w:trHeight w:val="280"/>
        </w:trPr>
        <w:tc>
          <w:tcPr>
            <w:tcW w:w="11219" w:type="dxa"/>
            <w:gridSpan w:val="6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5CF8CB" w14:textId="4E1F4BA4" w:rsidR="00C944F0" w:rsidRPr="00AE7A09" w:rsidRDefault="00C944F0" w:rsidP="00AE7A0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DE65E9D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944F0" w:rsidRPr="00AE7A09" w14:paraId="0DF276EB" w14:textId="79C875DD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9B1CBDB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E65C7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589,8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75F4C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17,0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3C754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13,4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6CB9E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346,206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423BB7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814</w:t>
            </w:r>
          </w:p>
        </w:tc>
        <w:tc>
          <w:tcPr>
            <w:tcW w:w="1867" w:type="dxa"/>
          </w:tcPr>
          <w:p w14:paraId="1A5E99E8" w14:textId="210E31BC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0</w:t>
            </w:r>
          </w:p>
        </w:tc>
      </w:tr>
      <w:tr w:rsidR="00C944F0" w:rsidRPr="00AE7A09" w14:paraId="4402C27C" w14:textId="3A4329D4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9C8CDDE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8E95D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717,8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172AE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934,6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D6AD6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70,5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C7F49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,098,89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EFEC4A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45</w:t>
            </w:r>
          </w:p>
        </w:tc>
        <w:tc>
          <w:tcPr>
            <w:tcW w:w="1867" w:type="dxa"/>
          </w:tcPr>
          <w:p w14:paraId="3DA88DF8" w14:textId="3896B28B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6</w:t>
            </w:r>
          </w:p>
        </w:tc>
      </w:tr>
      <w:tr w:rsidR="00C944F0" w:rsidRPr="00AE7A09" w14:paraId="44E9AAF1" w14:textId="065B48C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8EBF241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B96DF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07,7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BCB27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23,6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16496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55,3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09EE2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293,06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601EE7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9</w:t>
            </w:r>
          </w:p>
        </w:tc>
        <w:tc>
          <w:tcPr>
            <w:tcW w:w="1867" w:type="dxa"/>
          </w:tcPr>
          <w:p w14:paraId="77039A0F" w14:textId="66289279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8</w:t>
            </w:r>
          </w:p>
        </w:tc>
      </w:tr>
      <w:tr w:rsidR="00C944F0" w:rsidRPr="00AE7A09" w14:paraId="32C7332A" w14:textId="603A324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34FBEB5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5419D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6,2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6F4EA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6,6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2838F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1,0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1DA09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38,53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4A774D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681</w:t>
            </w:r>
          </w:p>
        </w:tc>
        <w:tc>
          <w:tcPr>
            <w:tcW w:w="1867" w:type="dxa"/>
          </w:tcPr>
          <w:p w14:paraId="33A6A462" w14:textId="760882BF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7</w:t>
            </w:r>
          </w:p>
        </w:tc>
      </w:tr>
      <w:tr w:rsidR="00C944F0" w:rsidRPr="00AE7A09" w14:paraId="5F8AC1D0" w14:textId="1AFD02FE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F02B098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3D84F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43,9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23F2F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756,9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2BEC4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50,1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13583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854,488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32D528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3</w:t>
            </w:r>
          </w:p>
        </w:tc>
        <w:tc>
          <w:tcPr>
            <w:tcW w:w="1867" w:type="dxa"/>
          </w:tcPr>
          <w:p w14:paraId="7768975F" w14:textId="6C8975EC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2</w:t>
            </w:r>
          </w:p>
        </w:tc>
      </w:tr>
      <w:tr w:rsidR="00C944F0" w:rsidRPr="00AE7A09" w14:paraId="3CA3278D" w14:textId="02841432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693A2732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FE92C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61,8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5313C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51,6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296CA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94,7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3A8D4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170,61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A4A964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867" w:type="dxa"/>
          </w:tcPr>
          <w:p w14:paraId="20077F3C" w14:textId="64BE5529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7</w:t>
            </w:r>
          </w:p>
        </w:tc>
      </w:tr>
      <w:tr w:rsidR="00C944F0" w:rsidRPr="00AE7A09" w14:paraId="27166231" w14:textId="5AA8D5B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A311979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AB1B3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37,9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3FC1C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94,0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FAD7D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94,6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377BC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,417,60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6094099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43</w:t>
            </w:r>
          </w:p>
        </w:tc>
        <w:tc>
          <w:tcPr>
            <w:tcW w:w="1867" w:type="dxa"/>
          </w:tcPr>
          <w:p w14:paraId="1A1B07A6" w14:textId="1C3F04A0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9</w:t>
            </w:r>
          </w:p>
        </w:tc>
      </w:tr>
      <w:tr w:rsidR="00C944F0" w:rsidRPr="00AE7A09" w14:paraId="28F4D125" w14:textId="1A013A0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0C1C8A5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pe Verd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3B296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5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B0F90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,3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4DCDB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,4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D8E4D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6,17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FCF779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60</w:t>
            </w:r>
          </w:p>
        </w:tc>
        <w:tc>
          <w:tcPr>
            <w:tcW w:w="1867" w:type="dxa"/>
          </w:tcPr>
          <w:p w14:paraId="3C1D0141" w14:textId="084C4FA6" w:rsidR="00BC36A4" w:rsidRPr="00AE7A09" w:rsidRDefault="00BC36A4" w:rsidP="00BC36A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7</w:t>
            </w:r>
          </w:p>
        </w:tc>
      </w:tr>
      <w:tr w:rsidR="00C944F0" w:rsidRPr="00AE7A09" w14:paraId="77F054C0" w14:textId="3FC5F01B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3084398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15FF2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8,0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EB3CD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0,8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89AF5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4,7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186F0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86,589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D6831E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867" w:type="dxa"/>
          </w:tcPr>
          <w:p w14:paraId="27991F51" w14:textId="65781E18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5</w:t>
            </w:r>
          </w:p>
        </w:tc>
      </w:tr>
      <w:tr w:rsidR="00C944F0" w:rsidRPr="00AE7A09" w14:paraId="60B83107" w14:textId="3853224B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9F033D9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01ED7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32,3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FFBBB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00,2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D0E1B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66,1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6F6CC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338,74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DAD564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40</w:t>
            </w:r>
          </w:p>
        </w:tc>
        <w:tc>
          <w:tcPr>
            <w:tcW w:w="1867" w:type="dxa"/>
          </w:tcPr>
          <w:p w14:paraId="6857761A" w14:textId="72983BEA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5</w:t>
            </w:r>
          </w:p>
        </w:tc>
      </w:tr>
      <w:tr w:rsidR="00C944F0" w:rsidRPr="00AE7A09" w14:paraId="3ABD29FA" w14:textId="7E5AC1F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53DC4C5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B26A4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9,2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A3B57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5,4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74FBA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,8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E63D3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0,926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0C60AE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0</w:t>
            </w:r>
          </w:p>
        </w:tc>
        <w:tc>
          <w:tcPr>
            <w:tcW w:w="1867" w:type="dxa"/>
          </w:tcPr>
          <w:p w14:paraId="7AD14BD2" w14:textId="553F6B14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5</w:t>
            </w:r>
          </w:p>
        </w:tc>
      </w:tr>
      <w:tr w:rsidR="00C944F0" w:rsidRPr="00AE7A09" w14:paraId="610AFE9F" w14:textId="4A569E9D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6003A75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ngo, Rep.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CF5DC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9,0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4DEC9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6,3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795CE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4,3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ECF44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50,65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E64787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75</w:t>
            </w:r>
          </w:p>
        </w:tc>
        <w:tc>
          <w:tcPr>
            <w:tcW w:w="1867" w:type="dxa"/>
          </w:tcPr>
          <w:p w14:paraId="780FD974" w14:textId="7CFBCDD5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8</w:t>
            </w:r>
          </w:p>
        </w:tc>
      </w:tr>
      <w:tr w:rsidR="00C944F0" w:rsidRPr="00AE7A09" w14:paraId="747F6E3F" w14:textId="131630FA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DD6F88B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te d</w:t>
            </w: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'Ivoir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09E41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67,0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7FCF9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56,7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4AFAF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18,5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8BABC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,059,225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F49D26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49</w:t>
            </w:r>
          </w:p>
        </w:tc>
        <w:tc>
          <w:tcPr>
            <w:tcW w:w="1867" w:type="dxa"/>
          </w:tcPr>
          <w:p w14:paraId="5561A7C8" w14:textId="4C626123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1</w:t>
            </w:r>
          </w:p>
        </w:tc>
      </w:tr>
      <w:tr w:rsidR="00C944F0" w:rsidRPr="00AE7A09" w14:paraId="7B6D8C49" w14:textId="1E6E9001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7B55568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9A4D9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,875,56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A0BA9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739,7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23B11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921,93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4D7E9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,729,538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78FE72B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1867" w:type="dxa"/>
          </w:tcPr>
          <w:p w14:paraId="129742DE" w14:textId="0D3B8BFC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8</w:t>
            </w:r>
          </w:p>
        </w:tc>
      </w:tr>
      <w:tr w:rsidR="00C944F0" w:rsidRPr="00AE7A09" w14:paraId="694B52CE" w14:textId="4FED0395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4ABC7B4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quatorial Guine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190F8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,2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76287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,8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FAC5A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,7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7C830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3,28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6BAD58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,410</w:t>
            </w:r>
          </w:p>
        </w:tc>
        <w:tc>
          <w:tcPr>
            <w:tcW w:w="1867" w:type="dxa"/>
          </w:tcPr>
          <w:p w14:paraId="52AF492A" w14:textId="63144FF9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6</w:t>
            </w:r>
          </w:p>
        </w:tc>
      </w:tr>
      <w:tr w:rsidR="00C944F0" w:rsidRPr="00AE7A09" w14:paraId="2F2EF7CC" w14:textId="2996A88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9B49C9B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itre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E88BC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4,7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46FDE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67,8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86573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4,1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CC8E7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91,07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082D2A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1</w:t>
            </w:r>
          </w:p>
        </w:tc>
        <w:tc>
          <w:tcPr>
            <w:tcW w:w="1867" w:type="dxa"/>
          </w:tcPr>
          <w:p w14:paraId="13CBF579" w14:textId="336DDCB5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7</w:t>
            </w:r>
          </w:p>
        </w:tc>
      </w:tr>
      <w:tr w:rsidR="00C944F0" w:rsidRPr="00AE7A09" w14:paraId="59D409D8" w14:textId="1294DFCD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7E513EB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39EAC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601,6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F1787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,612,0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A642D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973,97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5F305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,202,99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BCF15B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1867" w:type="dxa"/>
          </w:tcPr>
          <w:p w14:paraId="745A81D4" w14:textId="388D3ECE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7</w:t>
            </w:r>
          </w:p>
        </w:tc>
      </w:tr>
      <w:tr w:rsidR="00C944F0" w:rsidRPr="00AE7A09" w14:paraId="423C1B43" w14:textId="4F33915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68A8CF8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4ED65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9,0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81B60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2,0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31E0A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9,3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84F92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84,74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2564E3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026</w:t>
            </w:r>
          </w:p>
        </w:tc>
        <w:tc>
          <w:tcPr>
            <w:tcW w:w="1867" w:type="dxa"/>
          </w:tcPr>
          <w:p w14:paraId="085C4D44" w14:textId="1D4CFD5E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4</w:t>
            </w:r>
          </w:p>
        </w:tc>
      </w:tr>
      <w:tr w:rsidR="00C944F0" w:rsidRPr="00AE7A09" w14:paraId="2A759336" w14:textId="580CF12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6EE9FC6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743EE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6,2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9D105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1,1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8786F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2,0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5234A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71,43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BBBEDD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867" w:type="dxa"/>
          </w:tcPr>
          <w:p w14:paraId="038D7CDB" w14:textId="2B0F9503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0</w:t>
            </w:r>
          </w:p>
        </w:tc>
      </w:tr>
      <w:tr w:rsidR="00C944F0" w:rsidRPr="00AE7A09" w14:paraId="57E7A405" w14:textId="65FB9CC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B9D3D7B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4C80B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55,9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F3794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94,3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7F54A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89,4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DE902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,770,15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664D4F7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97</w:t>
            </w:r>
          </w:p>
        </w:tc>
        <w:tc>
          <w:tcPr>
            <w:tcW w:w="1867" w:type="dxa"/>
          </w:tcPr>
          <w:p w14:paraId="00BB23A4" w14:textId="33A5FDCE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9</w:t>
            </w:r>
          </w:p>
        </w:tc>
      </w:tr>
      <w:tr w:rsidR="00C944F0" w:rsidRPr="00AE7A09" w14:paraId="0F470A31" w14:textId="265302C7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6C8C45DB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60CDE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45,6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C9088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67,7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59713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49,3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5A52E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245,905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92C548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1867" w:type="dxa"/>
          </w:tcPr>
          <w:p w14:paraId="599E489C" w14:textId="405530F6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3</w:t>
            </w:r>
          </w:p>
        </w:tc>
      </w:tr>
      <w:tr w:rsidR="00C944F0" w:rsidRPr="00AE7A09" w14:paraId="644A0E9B" w14:textId="2854767B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35EAF87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inea Bissa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808A9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8,7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516D5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6,7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DC7C1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6,8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9093B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91,971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C805AE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1867" w:type="dxa"/>
          </w:tcPr>
          <w:p w14:paraId="4B521AC2" w14:textId="3D6A9133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8</w:t>
            </w:r>
          </w:p>
        </w:tc>
      </w:tr>
      <w:tr w:rsidR="00C944F0" w:rsidRPr="00AE7A09" w14:paraId="3D2E5F44" w14:textId="27D968A8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81F3025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86BB2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166,4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C5C9F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486,99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E1CE9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45,7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BE4F3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751,05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0F2CAB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69</w:t>
            </w:r>
          </w:p>
        </w:tc>
        <w:tc>
          <w:tcPr>
            <w:tcW w:w="1867" w:type="dxa"/>
          </w:tcPr>
          <w:p w14:paraId="5A90C940" w14:textId="345AD825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6</w:t>
            </w:r>
          </w:p>
        </w:tc>
      </w:tr>
      <w:tr w:rsidR="00C944F0" w:rsidRPr="00AE7A09" w14:paraId="61DEBEA8" w14:textId="7F857C61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70976EA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23C63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8,3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78630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9,2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7BFA1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2,5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35C43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64,86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6DB4F12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22</w:t>
            </w:r>
          </w:p>
        </w:tc>
        <w:tc>
          <w:tcPr>
            <w:tcW w:w="1867" w:type="dxa"/>
          </w:tcPr>
          <w:p w14:paraId="3F01972A" w14:textId="2DA0C6EE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51</w:t>
            </w:r>
          </w:p>
        </w:tc>
      </w:tr>
      <w:tr w:rsidR="00C944F0" w:rsidRPr="00AE7A09" w14:paraId="4D26251F" w14:textId="3B10FEE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94521A0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27D4D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1,1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1DDEA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7,2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F47C2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6,7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4A92F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98,226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CF5088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867" w:type="dxa"/>
          </w:tcPr>
          <w:p w14:paraId="160F92D3" w14:textId="2D294361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4</w:t>
            </w:r>
          </w:p>
        </w:tc>
      </w:tr>
      <w:tr w:rsidR="00C944F0" w:rsidRPr="00AE7A09" w14:paraId="34AD1D1C" w14:textId="6E80774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B6AF7E5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Madagasca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B4D9A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70,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0F47E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28,0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46D13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10,2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D4484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126,97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6CE6835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7</w:t>
            </w:r>
          </w:p>
        </w:tc>
        <w:tc>
          <w:tcPr>
            <w:tcW w:w="1867" w:type="dxa"/>
          </w:tcPr>
          <w:p w14:paraId="516BC0D8" w14:textId="48BDFF92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7</w:t>
            </w:r>
          </w:p>
        </w:tc>
      </w:tr>
      <w:tr w:rsidR="00C944F0" w:rsidRPr="00AE7A09" w14:paraId="462CA7E3" w14:textId="2DD1FC35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0429B27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471B2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53,5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E9AE4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13,4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CF2D4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06,8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09276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441,35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6C398B1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867" w:type="dxa"/>
          </w:tcPr>
          <w:p w14:paraId="6BC539A5" w14:textId="5E1D255F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1</w:t>
            </w:r>
          </w:p>
        </w:tc>
      </w:tr>
      <w:tr w:rsidR="00C944F0" w:rsidRPr="00AE7A09" w14:paraId="5CC34454" w14:textId="08415838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A317EAA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D5196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71,2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3B34A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02,5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5F5D5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90,6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8C52F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235,231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6583D8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867" w:type="dxa"/>
          </w:tcPr>
          <w:p w14:paraId="4DE217C3" w14:textId="247894BA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8</w:t>
            </w:r>
          </w:p>
        </w:tc>
      </w:tr>
      <w:tr w:rsidR="00C944F0" w:rsidRPr="00AE7A09" w14:paraId="6352056D" w14:textId="75B66F4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A2126E7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DE445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1,0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F0579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2,4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5DB05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4,17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43146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39,871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172BDF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47</w:t>
            </w:r>
          </w:p>
        </w:tc>
        <w:tc>
          <w:tcPr>
            <w:tcW w:w="1867" w:type="dxa"/>
          </w:tcPr>
          <w:p w14:paraId="72D6DB2A" w14:textId="0BFC72C1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5</w:t>
            </w:r>
          </w:p>
        </w:tc>
      </w:tr>
      <w:tr w:rsidR="00C944F0" w:rsidRPr="00AE7A09" w14:paraId="57CF8921" w14:textId="37A2D045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CA7144B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C2581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,6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BA31D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,6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16C38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,7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57AAE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27,20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644DEE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301</w:t>
            </w:r>
          </w:p>
        </w:tc>
        <w:tc>
          <w:tcPr>
            <w:tcW w:w="1867" w:type="dxa"/>
          </w:tcPr>
          <w:p w14:paraId="7C1CC433" w14:textId="6ECB04DE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8</w:t>
            </w:r>
          </w:p>
        </w:tc>
      </w:tr>
      <w:tr w:rsidR="00C944F0" w:rsidRPr="00AE7A09" w14:paraId="3ABDE8A6" w14:textId="769FD042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FCC8BCE" w14:textId="560D7BD2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yott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r w:rsidR="005A73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1C4F5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,4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1D10A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9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14B24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6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0939C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9,979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5FB0A5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331</w:t>
            </w:r>
          </w:p>
        </w:tc>
        <w:tc>
          <w:tcPr>
            <w:tcW w:w="1867" w:type="dxa"/>
          </w:tcPr>
          <w:p w14:paraId="6C057E5E" w14:textId="7D869FAC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1</w:t>
            </w:r>
          </w:p>
        </w:tc>
      </w:tr>
      <w:tr w:rsidR="00C944F0" w:rsidRPr="00AE7A09" w14:paraId="579FCBD0" w14:textId="29CDC8D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292FC4D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E5E13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16,0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FD497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03,5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F7BE9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55,3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5732F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,302,90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E4C247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1867" w:type="dxa"/>
          </w:tcPr>
          <w:p w14:paraId="569FDC11" w14:textId="4D265ED0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0</w:t>
            </w:r>
          </w:p>
        </w:tc>
      </w:tr>
      <w:tr w:rsidR="00C944F0" w:rsidRPr="00AE7A09" w14:paraId="2C8AA858" w14:textId="4DCA55D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85AD975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5530C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8,2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3C080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2,2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0C929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1,6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607E7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56,68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EE0DD1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026</w:t>
            </w:r>
          </w:p>
        </w:tc>
        <w:tc>
          <w:tcPr>
            <w:tcW w:w="1867" w:type="dxa"/>
          </w:tcPr>
          <w:p w14:paraId="664BCE87" w14:textId="30A88066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51</w:t>
            </w:r>
          </w:p>
        </w:tc>
      </w:tr>
      <w:tr w:rsidR="00C944F0" w:rsidRPr="00AE7A09" w14:paraId="1E7DA90E" w14:textId="053EFE71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E68F136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FA9C2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44,7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446CF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80,3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15049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17,0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5DEBF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856,91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6E3378F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1867" w:type="dxa"/>
          </w:tcPr>
          <w:p w14:paraId="5CB3F005" w14:textId="16825CD5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3</w:t>
            </w:r>
          </w:p>
        </w:tc>
      </w:tr>
      <w:tr w:rsidR="00C944F0" w:rsidRPr="00AE7A09" w14:paraId="516A2601" w14:textId="7E0BC7C7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5CB4245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BA362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109,1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BC048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487,5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0790A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552,4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44508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2,052,83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3D2DF7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51</w:t>
            </w:r>
          </w:p>
        </w:tc>
        <w:tc>
          <w:tcPr>
            <w:tcW w:w="1867" w:type="dxa"/>
          </w:tcPr>
          <w:p w14:paraId="24FC26F0" w14:textId="4B5286B8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2</w:t>
            </w:r>
          </w:p>
        </w:tc>
      </w:tr>
      <w:tr w:rsidR="00C944F0" w:rsidRPr="00AE7A09" w14:paraId="7C904692" w14:textId="786E929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040D744" w14:textId="0A64C2E4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union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r w:rsidR="005A73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8F42E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,0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06E48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,1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7AAB0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,2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FFDFB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7,67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B35735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331</w:t>
            </w:r>
          </w:p>
        </w:tc>
        <w:tc>
          <w:tcPr>
            <w:tcW w:w="1867" w:type="dxa"/>
          </w:tcPr>
          <w:p w14:paraId="44FA76AF" w14:textId="38072D7E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1</w:t>
            </w:r>
          </w:p>
        </w:tc>
      </w:tr>
      <w:tr w:rsidR="00C944F0" w:rsidRPr="00AE7A09" w14:paraId="32441146" w14:textId="57A7EA85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5F04188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0EC6D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94,8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EFD89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44,8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53E2B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26,2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2CFDC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843,66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011058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3</w:t>
            </w:r>
          </w:p>
        </w:tc>
        <w:tc>
          <w:tcPr>
            <w:tcW w:w="1867" w:type="dxa"/>
          </w:tcPr>
          <w:p w14:paraId="5FDCCD13" w14:textId="212C5008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7</w:t>
            </w:r>
          </w:p>
        </w:tc>
      </w:tr>
      <w:tr w:rsidR="00C944F0" w:rsidRPr="00AE7A09" w14:paraId="2451492E" w14:textId="34B44D29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8578397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o Tome and Princip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603DE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5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339F1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0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6BC6F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5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BDE59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9,205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6F1E0AE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72</w:t>
            </w:r>
          </w:p>
        </w:tc>
        <w:tc>
          <w:tcPr>
            <w:tcW w:w="1867" w:type="dxa"/>
          </w:tcPr>
          <w:p w14:paraId="0400F005" w14:textId="0F06A8E5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0</w:t>
            </w:r>
          </w:p>
        </w:tc>
      </w:tr>
      <w:tr w:rsidR="00C944F0" w:rsidRPr="00AE7A09" w14:paraId="62AED57B" w14:textId="3304A64A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D7137B6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731E5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01,3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5F54D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71,0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47355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48,4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D5438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508,386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48BBF5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03</w:t>
            </w:r>
          </w:p>
        </w:tc>
        <w:tc>
          <w:tcPr>
            <w:tcW w:w="1867" w:type="dxa"/>
          </w:tcPr>
          <w:p w14:paraId="546C40BE" w14:textId="4EB4064A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1</w:t>
            </w:r>
          </w:p>
        </w:tc>
      </w:tr>
      <w:tr w:rsidR="00C944F0" w:rsidRPr="00AE7A09" w14:paraId="68E5F5BE" w14:textId="57FCAD6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6840C791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ychell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34F77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3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07733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6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DCDC8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5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04FA1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,85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4FA1B8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842</w:t>
            </w:r>
          </w:p>
        </w:tc>
        <w:tc>
          <w:tcPr>
            <w:tcW w:w="1867" w:type="dxa"/>
          </w:tcPr>
          <w:p w14:paraId="13948C2E" w14:textId="0668FCCA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1</w:t>
            </w:r>
          </w:p>
        </w:tc>
      </w:tr>
      <w:tr w:rsidR="00C944F0" w:rsidRPr="00AE7A09" w14:paraId="4E47E681" w14:textId="44D272B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9117042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0C85F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04,2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7B52F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1,1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2A43C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8,4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7689F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19,426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897F24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3</w:t>
            </w:r>
          </w:p>
        </w:tc>
        <w:tc>
          <w:tcPr>
            <w:tcW w:w="1867" w:type="dxa"/>
          </w:tcPr>
          <w:p w14:paraId="5886A9B2" w14:textId="04B685D6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2</w:t>
            </w:r>
          </w:p>
        </w:tc>
      </w:tr>
      <w:tr w:rsidR="00C944F0" w:rsidRPr="00AE7A09" w14:paraId="12822C38" w14:textId="4128F0C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762C29F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D12CD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370,1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B2479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511,8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704B2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050,6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FF3FC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,557,831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43F7D4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214</w:t>
            </w:r>
          </w:p>
        </w:tc>
        <w:tc>
          <w:tcPr>
            <w:tcW w:w="1867" w:type="dxa"/>
          </w:tcPr>
          <w:p w14:paraId="5AA8BC7B" w14:textId="69391BE9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5</w:t>
            </w:r>
          </w:p>
        </w:tc>
      </w:tr>
      <w:tr w:rsidR="00C944F0" w:rsidRPr="00AE7A09" w14:paraId="339E21B7" w14:textId="1653A682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6E72BCC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88079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3,3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9783C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9,7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A6EF9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7,6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42313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6,22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E67288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64</w:t>
            </w:r>
          </w:p>
        </w:tc>
        <w:tc>
          <w:tcPr>
            <w:tcW w:w="1867" w:type="dxa"/>
          </w:tcPr>
          <w:p w14:paraId="22278B51" w14:textId="7111A988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0</w:t>
            </w:r>
          </w:p>
        </w:tc>
      </w:tr>
      <w:tr w:rsidR="00C944F0" w:rsidRPr="00AE7A09" w14:paraId="1A7EB10B" w14:textId="62185DD8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48046D7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nzan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2A8C6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398,4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58631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019,3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DF55B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750,0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E8CD1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302,489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80FA86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7</w:t>
            </w:r>
          </w:p>
        </w:tc>
        <w:tc>
          <w:tcPr>
            <w:tcW w:w="1867" w:type="dxa"/>
          </w:tcPr>
          <w:p w14:paraId="5BD502E1" w14:textId="669415AC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7</w:t>
            </w:r>
          </w:p>
        </w:tc>
      </w:tr>
      <w:tr w:rsidR="00C944F0" w:rsidRPr="00AE7A09" w14:paraId="7CD6B15B" w14:textId="15DC62A8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95AB4C9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D648E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60,0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B897F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32,9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ABDAB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2,4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F1960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19,188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C15BA0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1867" w:type="dxa"/>
          </w:tcPr>
          <w:p w14:paraId="42C1969B" w14:textId="7428766C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4</w:t>
            </w:r>
          </w:p>
        </w:tc>
      </w:tr>
      <w:tr w:rsidR="00C944F0" w:rsidRPr="00AE7A09" w14:paraId="70EB8F11" w14:textId="17BB8E67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35EE5FF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AA3DE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277,9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14BD3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227,2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AB2D0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265,7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EC891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261,45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0532B3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1</w:t>
            </w:r>
          </w:p>
        </w:tc>
        <w:tc>
          <w:tcPr>
            <w:tcW w:w="1867" w:type="dxa"/>
          </w:tcPr>
          <w:p w14:paraId="1152D3F2" w14:textId="6577C029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C944F0" w:rsidRPr="00AE7A09" w14:paraId="2ED5302E" w14:textId="3199AC2E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7DC806E" w14:textId="3D4412D9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estern Sahara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37BC2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,4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3AD76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,0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654D3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,8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5076B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5,188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4E76A1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28</w:t>
            </w:r>
          </w:p>
        </w:tc>
        <w:tc>
          <w:tcPr>
            <w:tcW w:w="1867" w:type="dxa"/>
          </w:tcPr>
          <w:p w14:paraId="6F6F1C34" w14:textId="4EF0AA30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7</w:t>
            </w:r>
          </w:p>
        </w:tc>
      </w:tr>
      <w:tr w:rsidR="00C944F0" w:rsidRPr="00AE7A09" w14:paraId="46680BC3" w14:textId="1499D94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3A61ED1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F9040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50,8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1D558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87,5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6781C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05,2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EA5F5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768,15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557B73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82</w:t>
            </w:r>
          </w:p>
        </w:tc>
        <w:tc>
          <w:tcPr>
            <w:tcW w:w="1867" w:type="dxa"/>
          </w:tcPr>
          <w:p w14:paraId="6D3118EF" w14:textId="01BDC689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67</w:t>
            </w:r>
          </w:p>
        </w:tc>
      </w:tr>
      <w:tr w:rsidR="00C944F0" w:rsidRPr="00AE7A09" w14:paraId="54299BAF" w14:textId="0F96861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0981654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9D49D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04,6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2789B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51,1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DAF09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34,9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4BE8C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111,95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22E0F0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1867" w:type="dxa"/>
          </w:tcPr>
          <w:p w14:paraId="1CA38843" w14:textId="68763A1A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41</w:t>
            </w:r>
          </w:p>
        </w:tc>
      </w:tr>
      <w:tr w:rsidR="00C944F0" w:rsidRPr="00AE7A09" w14:paraId="3A5C1E97" w14:textId="48AF2CA2" w:rsidTr="00C944F0">
        <w:trPr>
          <w:trHeight w:val="280"/>
        </w:trPr>
        <w:tc>
          <w:tcPr>
            <w:tcW w:w="11219" w:type="dxa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47CD6FC7" w14:textId="5BB783E8" w:rsidR="00C944F0" w:rsidRPr="00AE7A09" w:rsidRDefault="00C944F0" w:rsidP="00AE7A0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mericas</w:t>
            </w:r>
          </w:p>
        </w:tc>
        <w:tc>
          <w:tcPr>
            <w:tcW w:w="1867" w:type="dxa"/>
            <w:shd w:val="clear" w:color="auto" w:fill="BFBFBF" w:themeFill="background1" w:themeFillShade="BF"/>
          </w:tcPr>
          <w:p w14:paraId="035028D5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944F0" w:rsidRPr="00AE7A09" w14:paraId="761F09DA" w14:textId="353B2F0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B0E4BDC" w14:textId="569564E4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guilla</w:t>
            </w:r>
            <w:r w:rsidR="005A73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81424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D8E50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D716C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91DD6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94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2E6D3A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,562</w:t>
            </w:r>
          </w:p>
        </w:tc>
        <w:tc>
          <w:tcPr>
            <w:tcW w:w="1867" w:type="dxa"/>
          </w:tcPr>
          <w:p w14:paraId="3A87C323" w14:textId="1A9FEA77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3</w:t>
            </w:r>
          </w:p>
        </w:tc>
      </w:tr>
      <w:tr w:rsidR="00C944F0" w:rsidRPr="00AE7A09" w14:paraId="664F57B0" w14:textId="0555EAEA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FC9F233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tigua and Barbud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5D47B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2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94683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30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6E8C5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6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0B1D0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,618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365888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174</w:t>
            </w:r>
          </w:p>
        </w:tc>
        <w:tc>
          <w:tcPr>
            <w:tcW w:w="1867" w:type="dxa"/>
          </w:tcPr>
          <w:p w14:paraId="4C21B447" w14:textId="03F29ABF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1</w:t>
            </w:r>
          </w:p>
        </w:tc>
      </w:tr>
      <w:tr w:rsidR="00C944F0" w:rsidRPr="00AE7A09" w14:paraId="7835BF26" w14:textId="440DD425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CE3DB4C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60BCB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18,1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34849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38,3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D01D2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82,0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FA474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478,25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D8CD21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,022</w:t>
            </w:r>
          </w:p>
        </w:tc>
        <w:tc>
          <w:tcPr>
            <w:tcW w:w="1867" w:type="dxa"/>
          </w:tcPr>
          <w:p w14:paraId="61906CCD" w14:textId="0D2737C1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9</w:t>
            </w:r>
          </w:p>
        </w:tc>
      </w:tr>
      <w:tr w:rsidR="00C944F0" w:rsidRPr="00AE7A09" w14:paraId="6A98590D" w14:textId="7CAADAB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0F2FEC1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ub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2405F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2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056BA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6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FFFC3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1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7B072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,839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9CDEF6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842</w:t>
            </w:r>
          </w:p>
        </w:tc>
        <w:tc>
          <w:tcPr>
            <w:tcW w:w="1867" w:type="dxa"/>
          </w:tcPr>
          <w:p w14:paraId="4196CF44" w14:textId="34929A97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7</w:t>
            </w:r>
          </w:p>
        </w:tc>
      </w:tr>
      <w:tr w:rsidR="00C944F0" w:rsidRPr="00AE7A09" w14:paraId="6036A73E" w14:textId="519A4389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19D24C8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hama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98FD6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1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3F004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1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FBBC0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9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683C0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6,841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CD3547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258</w:t>
            </w:r>
          </w:p>
        </w:tc>
        <w:tc>
          <w:tcPr>
            <w:tcW w:w="1867" w:type="dxa"/>
          </w:tcPr>
          <w:p w14:paraId="261DC4D3" w14:textId="77416486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8</w:t>
            </w:r>
          </w:p>
        </w:tc>
      </w:tr>
      <w:tr w:rsidR="00C944F0" w:rsidRPr="00AE7A09" w14:paraId="74652E72" w14:textId="5F14954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BBAE82A" w14:textId="3C4C6448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Barbados</w:t>
            </w:r>
            <w:r w:rsidR="005A73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6969A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,3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06EFB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,5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26A38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,1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5C7BC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9,17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404BC2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,645</w:t>
            </w:r>
          </w:p>
        </w:tc>
        <w:tc>
          <w:tcPr>
            <w:tcW w:w="1867" w:type="dxa"/>
          </w:tcPr>
          <w:p w14:paraId="33AF178A" w14:textId="22BA686F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3</w:t>
            </w:r>
          </w:p>
        </w:tc>
      </w:tr>
      <w:tr w:rsidR="00C944F0" w:rsidRPr="00AE7A09" w14:paraId="13A3F713" w14:textId="5F26C7B2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68B3B403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0DC6C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,4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90C65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,88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16F5D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,2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E11B7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2,68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2E72AC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70</w:t>
            </w:r>
          </w:p>
        </w:tc>
        <w:tc>
          <w:tcPr>
            <w:tcW w:w="1867" w:type="dxa"/>
          </w:tcPr>
          <w:p w14:paraId="6DC7EB33" w14:textId="6445389F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5</w:t>
            </w:r>
          </w:p>
        </w:tc>
      </w:tr>
      <w:tr w:rsidR="00C944F0" w:rsidRPr="00AE7A09" w14:paraId="59B4F772" w14:textId="2997072E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44A43C9" w14:textId="59AFF5BF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ermuda</w:t>
            </w:r>
            <w:r w:rsidR="005A73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172C1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045A4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085EC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2847D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,201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6589AB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8,514</w:t>
            </w:r>
          </w:p>
        </w:tc>
        <w:tc>
          <w:tcPr>
            <w:tcW w:w="1867" w:type="dxa"/>
          </w:tcPr>
          <w:p w14:paraId="21FB28BC" w14:textId="4E9A24D8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3</w:t>
            </w:r>
          </w:p>
        </w:tc>
      </w:tr>
      <w:tr w:rsidR="00C944F0" w:rsidRPr="00AE7A09" w14:paraId="2CEA3834" w14:textId="3B56708A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E85AC6E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34AD8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85,5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F235B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60,1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046CC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33,9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CCDA7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245,049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64E5E37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87</w:t>
            </w:r>
          </w:p>
        </w:tc>
        <w:tc>
          <w:tcPr>
            <w:tcW w:w="1867" w:type="dxa"/>
          </w:tcPr>
          <w:p w14:paraId="7E283978" w14:textId="0A8460B1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6</w:t>
            </w:r>
          </w:p>
        </w:tc>
      </w:tr>
      <w:tr w:rsidR="00C944F0" w:rsidRPr="00AE7A09" w14:paraId="0F405266" w14:textId="68319A8A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07AE7AD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16A7F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,032,2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35CF6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,407,5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633A4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,422,6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BF79A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9,985,135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AABD16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232</w:t>
            </w:r>
          </w:p>
        </w:tc>
        <w:tc>
          <w:tcPr>
            <w:tcW w:w="1867" w:type="dxa"/>
          </w:tcPr>
          <w:p w14:paraId="52029A57" w14:textId="137E2133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2</w:t>
            </w:r>
          </w:p>
        </w:tc>
      </w:tr>
      <w:tr w:rsidR="00C944F0" w:rsidRPr="00AE7A09" w14:paraId="62482BC3" w14:textId="48E7DF4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1A5C1E3" w14:textId="4E738730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British Virgin </w:t>
            </w: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lands</w:t>
            </w:r>
            <w:r w:rsidR="005A73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0BE91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FA306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20EFB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97F2D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37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14C6CB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305</w:t>
            </w:r>
          </w:p>
        </w:tc>
        <w:tc>
          <w:tcPr>
            <w:tcW w:w="1867" w:type="dxa"/>
          </w:tcPr>
          <w:p w14:paraId="026CD726" w14:textId="68CC4C29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3</w:t>
            </w:r>
          </w:p>
        </w:tc>
      </w:tr>
      <w:tr w:rsidR="00C944F0" w:rsidRPr="00AE7A09" w14:paraId="5BF9CC75" w14:textId="24867D0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5C3D546" w14:textId="41161E5E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yman </w:t>
            </w: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lands</w:t>
            </w:r>
            <w:r w:rsidR="005A73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D9947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20FE8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D2745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C4FC0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,65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2055FA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,843</w:t>
            </w:r>
          </w:p>
        </w:tc>
        <w:tc>
          <w:tcPr>
            <w:tcW w:w="1867" w:type="dxa"/>
          </w:tcPr>
          <w:p w14:paraId="56788164" w14:textId="0092A84D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3</w:t>
            </w:r>
          </w:p>
        </w:tc>
      </w:tr>
      <w:tr w:rsidR="00C944F0" w:rsidRPr="00AE7A09" w14:paraId="7A4DED33" w14:textId="6808BB1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9257B20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F12D3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70,4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5FEEA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99,5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53FA9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46,0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C1AFA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332,141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C7D4F7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,818</w:t>
            </w:r>
          </w:p>
        </w:tc>
        <w:tc>
          <w:tcPr>
            <w:tcW w:w="1867" w:type="dxa"/>
          </w:tcPr>
          <w:p w14:paraId="31FEFC96" w14:textId="154F3890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4</w:t>
            </w:r>
          </w:p>
        </w:tc>
      </w:tr>
      <w:tr w:rsidR="00C944F0" w:rsidRPr="00AE7A09" w14:paraId="5B4BCE00" w14:textId="1E2CD10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A91B1AB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59B59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38,2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97BB0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905,2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EF6B6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69,6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F79F5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,515,508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2A989E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455</w:t>
            </w:r>
          </w:p>
        </w:tc>
        <w:tc>
          <w:tcPr>
            <w:tcW w:w="1867" w:type="dxa"/>
          </w:tcPr>
          <w:p w14:paraId="385C88EF" w14:textId="1B39B4B2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0</w:t>
            </w:r>
          </w:p>
        </w:tc>
      </w:tr>
      <w:tr w:rsidR="00C944F0" w:rsidRPr="00AE7A09" w14:paraId="2DA2C724" w14:textId="50FE0EEB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62ACDF7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2C28C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0,3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259FB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0,4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6D944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1,7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DF909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35,28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7B9B38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736</w:t>
            </w:r>
          </w:p>
        </w:tc>
        <w:tc>
          <w:tcPr>
            <w:tcW w:w="1867" w:type="dxa"/>
          </w:tcPr>
          <w:p w14:paraId="3D8F1BE5" w14:textId="0FD5E17A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5</w:t>
            </w:r>
          </w:p>
        </w:tc>
      </w:tr>
      <w:tr w:rsidR="00C944F0" w:rsidRPr="00AE7A09" w14:paraId="7CF41B3B" w14:textId="362E07D1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8BE8665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36B42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7,7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A8E48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3,8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53CBA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5,5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B8EA4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532,456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100CED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522</w:t>
            </w:r>
          </w:p>
        </w:tc>
        <w:tc>
          <w:tcPr>
            <w:tcW w:w="1867" w:type="dxa"/>
          </w:tcPr>
          <w:p w14:paraId="1EEEBEC9" w14:textId="38380283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</w:t>
            </w:r>
          </w:p>
        </w:tc>
      </w:tr>
      <w:tr w:rsidR="00C944F0" w:rsidRPr="00AE7A09" w14:paraId="2027FFAA" w14:textId="4819E109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BC59C5F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minic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0CBEC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1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FECE9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0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47BCC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0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224DA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,03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E08CE7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501</w:t>
            </w:r>
          </w:p>
        </w:tc>
        <w:tc>
          <w:tcPr>
            <w:tcW w:w="1867" w:type="dxa"/>
          </w:tcPr>
          <w:p w14:paraId="23DB0311" w14:textId="1B37C81F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1</w:t>
            </w:r>
          </w:p>
        </w:tc>
      </w:tr>
      <w:tr w:rsidR="00C944F0" w:rsidRPr="00AE7A09" w14:paraId="5D018800" w14:textId="2411732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987DAA6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DBED7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62,2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32D6C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59,30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66B8F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32,6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D263F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374,20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152208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397</w:t>
            </w:r>
          </w:p>
        </w:tc>
        <w:tc>
          <w:tcPr>
            <w:tcW w:w="1867" w:type="dxa"/>
          </w:tcPr>
          <w:p w14:paraId="4C7A6532" w14:textId="46051156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7</w:t>
            </w:r>
          </w:p>
        </w:tc>
      </w:tr>
      <w:tr w:rsidR="00C944F0" w:rsidRPr="00AE7A09" w14:paraId="4FE21E27" w14:textId="0E890F7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ECB4510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25413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10,3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43C2F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67,9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9BF58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06,6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26BD2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459,386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433E9E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440</w:t>
            </w:r>
          </w:p>
        </w:tc>
        <w:tc>
          <w:tcPr>
            <w:tcW w:w="1867" w:type="dxa"/>
          </w:tcPr>
          <w:p w14:paraId="3B2271EA" w14:textId="4B76D7B0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5</w:t>
            </w:r>
          </w:p>
        </w:tc>
      </w:tr>
      <w:tr w:rsidR="00C944F0" w:rsidRPr="00AE7A09" w14:paraId="59B98EFF" w14:textId="3378EE42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0AB96F6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CB183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9,8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6C95F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5,4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C260C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0,6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086F2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70,65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D9D7E2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91</w:t>
            </w:r>
          </w:p>
        </w:tc>
        <w:tc>
          <w:tcPr>
            <w:tcW w:w="1867" w:type="dxa"/>
          </w:tcPr>
          <w:p w14:paraId="4159220F" w14:textId="293D4904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8</w:t>
            </w:r>
          </w:p>
        </w:tc>
      </w:tr>
      <w:tr w:rsidR="00C944F0" w:rsidRPr="00AE7A09" w14:paraId="42F2FEAD" w14:textId="137C694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EAFAB92" w14:textId="0897E580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lkland Island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r w:rsidR="005A73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55DF3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60753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7E19D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B2634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09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E96DB7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,679</w:t>
            </w:r>
          </w:p>
        </w:tc>
        <w:tc>
          <w:tcPr>
            <w:tcW w:w="1867" w:type="dxa"/>
          </w:tcPr>
          <w:p w14:paraId="26DE80E3" w14:textId="2F26DC45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2</w:t>
            </w:r>
          </w:p>
        </w:tc>
      </w:tr>
      <w:tr w:rsidR="00C944F0" w:rsidRPr="00AE7A09" w14:paraId="0E5F8C72" w14:textId="410346A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F20FC0D" w14:textId="464C21D0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ench Guiana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r w:rsidR="005A73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726A5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6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659F5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,9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9E6E0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,5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EFB67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7,45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B37EEC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131</w:t>
            </w:r>
          </w:p>
        </w:tc>
        <w:tc>
          <w:tcPr>
            <w:tcW w:w="1867" w:type="dxa"/>
          </w:tcPr>
          <w:p w14:paraId="35B950E0" w14:textId="00DD174A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4</w:t>
            </w:r>
          </w:p>
        </w:tc>
      </w:tr>
      <w:tr w:rsidR="00C944F0" w:rsidRPr="00AE7A09" w14:paraId="2515E4B0" w14:textId="216078AB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29BA292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B8748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9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5A854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4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B7F4C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8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360CB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,53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591EE6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328</w:t>
            </w:r>
          </w:p>
        </w:tc>
        <w:tc>
          <w:tcPr>
            <w:tcW w:w="1867" w:type="dxa"/>
          </w:tcPr>
          <w:p w14:paraId="0D02030E" w14:textId="3CD32BA7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8</w:t>
            </w:r>
          </w:p>
        </w:tc>
      </w:tr>
      <w:tr w:rsidR="00C944F0" w:rsidRPr="00AE7A09" w14:paraId="16EDB570" w14:textId="213BD5C7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3F2F08E" w14:textId="1D0347D1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adeloup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034F6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,2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09F7C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,5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72C96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,1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A5854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5,525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BF5ECB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,679</w:t>
            </w:r>
          </w:p>
        </w:tc>
        <w:tc>
          <w:tcPr>
            <w:tcW w:w="1867" w:type="dxa"/>
          </w:tcPr>
          <w:p w14:paraId="0F84F4C9" w14:textId="0C3E813C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2</w:t>
            </w:r>
          </w:p>
        </w:tc>
      </w:tr>
      <w:tr w:rsidR="00C944F0" w:rsidRPr="00AE7A09" w14:paraId="5B6D21C7" w14:textId="7AAF6D0D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8563E10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97C46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89,4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558B8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72,2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D6FFD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23,5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223C6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357,66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B748FC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18</w:t>
            </w:r>
          </w:p>
        </w:tc>
        <w:tc>
          <w:tcPr>
            <w:tcW w:w="1867" w:type="dxa"/>
          </w:tcPr>
          <w:p w14:paraId="36F7881B" w14:textId="54F09863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4</w:t>
            </w:r>
          </w:p>
        </w:tc>
      </w:tr>
      <w:tr w:rsidR="00C944F0" w:rsidRPr="00AE7A09" w14:paraId="7AA5B478" w14:textId="512D3B5D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4B5BB58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E0CF9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,1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88F60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,1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523A8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,6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9C801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6,111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1EC03E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24</w:t>
            </w:r>
          </w:p>
        </w:tc>
        <w:tc>
          <w:tcPr>
            <w:tcW w:w="1867" w:type="dxa"/>
          </w:tcPr>
          <w:p w14:paraId="4F4B4A88" w14:textId="2D12F3A5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3</w:t>
            </w:r>
          </w:p>
        </w:tc>
      </w:tr>
      <w:tr w:rsidR="00C944F0" w:rsidRPr="00AE7A09" w14:paraId="3A14A3E1" w14:textId="167724E4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209523C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A49E5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37,5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5B419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12,4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EF99D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64,0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ECB29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097,006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48CA97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0</w:t>
            </w:r>
          </w:p>
        </w:tc>
        <w:tc>
          <w:tcPr>
            <w:tcW w:w="1867" w:type="dxa"/>
          </w:tcPr>
          <w:p w14:paraId="73CEFE5D" w14:textId="4B19C713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59</w:t>
            </w:r>
          </w:p>
        </w:tc>
      </w:tr>
      <w:tr w:rsidR="00C944F0" w:rsidRPr="00AE7A09" w14:paraId="31B91AAE" w14:textId="6701372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4DFC402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6F4F5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5,9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4311B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7,1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0CAA1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1,7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E74A0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510,195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00F64E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19</w:t>
            </w:r>
          </w:p>
        </w:tc>
        <w:tc>
          <w:tcPr>
            <w:tcW w:w="1867" w:type="dxa"/>
          </w:tcPr>
          <w:p w14:paraId="34AEFA97" w14:textId="36F6FE57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28</w:t>
            </w:r>
          </w:p>
        </w:tc>
      </w:tr>
      <w:tr w:rsidR="00C944F0" w:rsidRPr="00AE7A09" w14:paraId="4E526D40" w14:textId="37D037A4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5415C0E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754C9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3,7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073B7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7,8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80B6B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7,0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EF7C8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34,71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48A0BC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496</w:t>
            </w:r>
          </w:p>
        </w:tc>
        <w:tc>
          <w:tcPr>
            <w:tcW w:w="1867" w:type="dxa"/>
          </w:tcPr>
          <w:p w14:paraId="49F35EAD" w14:textId="3C8832A9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7</w:t>
            </w:r>
          </w:p>
        </w:tc>
      </w:tr>
      <w:tr w:rsidR="00C944F0" w:rsidRPr="00AE7A09" w14:paraId="3BA343DA" w14:textId="1883F35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B35FEA0" w14:textId="21E6F172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rtiniqu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7619D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3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C92AA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2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76770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5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C1150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8,24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B5033C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,679</w:t>
            </w:r>
          </w:p>
        </w:tc>
        <w:tc>
          <w:tcPr>
            <w:tcW w:w="1867" w:type="dxa"/>
          </w:tcPr>
          <w:p w14:paraId="191BC21A" w14:textId="500C5C2E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2</w:t>
            </w:r>
          </w:p>
        </w:tc>
      </w:tr>
      <w:tr w:rsidR="00C944F0" w:rsidRPr="00AE7A09" w14:paraId="4B0121E0" w14:textId="58F22354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16EE0E9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B6EE8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616,9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E9D7D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606,8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09F87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839,8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8D7C2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,953,565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2E1C07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460</w:t>
            </w:r>
          </w:p>
        </w:tc>
        <w:tc>
          <w:tcPr>
            <w:tcW w:w="1867" w:type="dxa"/>
          </w:tcPr>
          <w:p w14:paraId="5C423D15" w14:textId="053921F0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4</w:t>
            </w:r>
          </w:p>
        </w:tc>
      </w:tr>
      <w:tr w:rsidR="00C944F0" w:rsidRPr="00AE7A09" w14:paraId="4699E8DC" w14:textId="742E3A39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57D71E2" w14:textId="33C9780F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ntserrat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86A6F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C056F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D4A6D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110B3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13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2E78AD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910</w:t>
            </w:r>
          </w:p>
        </w:tc>
        <w:tc>
          <w:tcPr>
            <w:tcW w:w="1867" w:type="dxa"/>
          </w:tcPr>
          <w:p w14:paraId="2C7C969E" w14:textId="7BD7A3C3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3</w:t>
            </w:r>
          </w:p>
        </w:tc>
      </w:tr>
      <w:tr w:rsidR="00C944F0" w:rsidRPr="00AE7A09" w14:paraId="513C99A5" w14:textId="42AAF341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9871831" w14:textId="1A4753DA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therlands Antilles (Curacao)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EB7C23A" w14:textId="77777777" w:rsidR="00C944F0" w:rsidRPr="00AE7A09" w:rsidRDefault="00C944F0" w:rsidP="000870F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54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A30E47" w14:textId="77777777" w:rsidR="00C944F0" w:rsidRPr="00AE7A09" w:rsidRDefault="00C944F0" w:rsidP="000870F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3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678026" w14:textId="77777777" w:rsidR="00C944F0" w:rsidRPr="00AE7A09" w:rsidRDefault="00C944F0" w:rsidP="000870F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95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AC2126" w14:textId="77777777" w:rsidR="00C944F0" w:rsidRPr="00AE7A09" w:rsidRDefault="00C944F0" w:rsidP="000870F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7,372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4B8085A5" w14:textId="77777777" w:rsidR="00C944F0" w:rsidRPr="00AE7A09" w:rsidRDefault="00C944F0" w:rsidP="000870F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,591</w:t>
            </w:r>
          </w:p>
        </w:tc>
        <w:tc>
          <w:tcPr>
            <w:tcW w:w="1867" w:type="dxa"/>
          </w:tcPr>
          <w:p w14:paraId="3342E5DF" w14:textId="1AB27D28" w:rsidR="00C944F0" w:rsidRPr="00AE7A09" w:rsidRDefault="00BC36A4" w:rsidP="000870F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3</w:t>
            </w:r>
          </w:p>
        </w:tc>
      </w:tr>
      <w:tr w:rsidR="00C944F0" w:rsidRPr="00AE7A09" w14:paraId="78FB506E" w14:textId="28796D0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CDF2D81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E16A2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5,5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B3490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7,2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05044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3,8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82123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55,33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B020D4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84</w:t>
            </w:r>
          </w:p>
        </w:tc>
        <w:tc>
          <w:tcPr>
            <w:tcW w:w="1867" w:type="dxa"/>
          </w:tcPr>
          <w:p w14:paraId="5557CD20" w14:textId="4C78312F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1</w:t>
            </w:r>
          </w:p>
        </w:tc>
      </w:tr>
      <w:tr w:rsidR="00C944F0" w:rsidRPr="00AE7A09" w14:paraId="313F44E4" w14:textId="246537F1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C4983FF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59A72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8,4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6F458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6,0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CA761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2,9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E21902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61,80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8A4C1D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808</w:t>
            </w:r>
          </w:p>
        </w:tc>
        <w:tc>
          <w:tcPr>
            <w:tcW w:w="1867" w:type="dxa"/>
          </w:tcPr>
          <w:p w14:paraId="5A1FE0EE" w14:textId="3A03C71E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3</w:t>
            </w:r>
          </w:p>
        </w:tc>
      </w:tr>
      <w:tr w:rsidR="00C944F0" w:rsidRPr="00AE7A09" w14:paraId="5062D167" w14:textId="1404F62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6342B97D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Paragua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D2E86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3,7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2956E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9,6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F8E12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7,1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E3205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38,501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D5D5F4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47</w:t>
            </w:r>
          </w:p>
        </w:tc>
        <w:tc>
          <w:tcPr>
            <w:tcW w:w="1867" w:type="dxa"/>
          </w:tcPr>
          <w:p w14:paraId="1D6350DE" w14:textId="3DFAAB15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8</w:t>
            </w:r>
          </w:p>
        </w:tc>
      </w:tr>
      <w:tr w:rsidR="00C944F0" w:rsidRPr="00AE7A09" w14:paraId="7DEEF729" w14:textId="0622185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A082D0A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B4C38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20,0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BF003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03,9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7831D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28,7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1C183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623,95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BDA928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758</w:t>
            </w:r>
          </w:p>
        </w:tc>
        <w:tc>
          <w:tcPr>
            <w:tcW w:w="1867" w:type="dxa"/>
          </w:tcPr>
          <w:p w14:paraId="650B695C" w14:textId="54820EA8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1</w:t>
            </w:r>
          </w:p>
        </w:tc>
      </w:tr>
      <w:tr w:rsidR="00C944F0" w:rsidRPr="00AE7A09" w14:paraId="5A812B6F" w14:textId="01D5E66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38CD442" w14:textId="532803EF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uerto </w:t>
            </w: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ico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B7C54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0,7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177AA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7,9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C90DF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6,5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28B60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87,96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CDB544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773</w:t>
            </w:r>
          </w:p>
        </w:tc>
        <w:tc>
          <w:tcPr>
            <w:tcW w:w="1867" w:type="dxa"/>
          </w:tcPr>
          <w:p w14:paraId="05F41007" w14:textId="1C792E8E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3</w:t>
            </w:r>
          </w:p>
        </w:tc>
      </w:tr>
      <w:tr w:rsidR="00C944F0" w:rsidRPr="00AE7A09" w14:paraId="71E273E3" w14:textId="7F17888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86C377D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Kitts and Nev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997B0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9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123D8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CF0011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4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42637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,31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4EEBD8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,372</w:t>
            </w:r>
          </w:p>
        </w:tc>
        <w:tc>
          <w:tcPr>
            <w:tcW w:w="1867" w:type="dxa"/>
          </w:tcPr>
          <w:p w14:paraId="44DD856A" w14:textId="6FFBCA29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</w:t>
            </w:r>
          </w:p>
        </w:tc>
      </w:tr>
      <w:tr w:rsidR="00C944F0" w:rsidRPr="00AE7A09" w14:paraId="015A50F9" w14:textId="01541119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784B963" w14:textId="412BCCD4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ucia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C8D06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,7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F0A7B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0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65DC65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9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8F6C7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2,21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7412884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511</w:t>
            </w:r>
          </w:p>
        </w:tc>
        <w:tc>
          <w:tcPr>
            <w:tcW w:w="1867" w:type="dxa"/>
          </w:tcPr>
          <w:p w14:paraId="11209A8A" w14:textId="29877929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1</w:t>
            </w:r>
          </w:p>
        </w:tc>
      </w:tr>
      <w:tr w:rsidR="00C944F0" w:rsidRPr="00AE7A09" w14:paraId="27CC8FAD" w14:textId="2AD56B4A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0E11BF4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</w:t>
            </w: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</w:t>
            </w: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Vincent and the Grenadin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FA1BA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5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03F45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09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C10226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24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7C382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,612</w:t>
            </w:r>
          </w:p>
        </w:tc>
        <w:tc>
          <w:tcPr>
            <w:tcW w:w="1867" w:type="dxa"/>
            <w:shd w:val="clear" w:color="auto" w:fill="auto"/>
            <w:noWrap/>
            <w:vAlign w:val="center"/>
            <w:hideMark/>
          </w:tcPr>
          <w:p w14:paraId="298333E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960</w:t>
            </w:r>
          </w:p>
        </w:tc>
        <w:tc>
          <w:tcPr>
            <w:tcW w:w="1867" w:type="dxa"/>
          </w:tcPr>
          <w:p w14:paraId="5881BBFA" w14:textId="4D3FF3E2" w:rsidR="00C944F0" w:rsidRPr="00AE7A09" w:rsidRDefault="00BC36A4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9</w:t>
            </w:r>
          </w:p>
        </w:tc>
      </w:tr>
      <w:tr w:rsidR="00C944F0" w:rsidRPr="00AE7A09" w14:paraId="7FF8D95E" w14:textId="04154FF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6DB0A96D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60A2A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,1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4D85DC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,5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153FE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,6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419235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7,556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C92B67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487</w:t>
            </w:r>
          </w:p>
        </w:tc>
        <w:tc>
          <w:tcPr>
            <w:tcW w:w="1867" w:type="dxa"/>
          </w:tcPr>
          <w:p w14:paraId="40A93BFA" w14:textId="297C04B6" w:rsidR="00C944F0" w:rsidRPr="00AE7A09" w:rsidRDefault="00260773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4</w:t>
            </w:r>
          </w:p>
        </w:tc>
      </w:tr>
      <w:tr w:rsidR="00C944F0" w:rsidRPr="00AE7A09" w14:paraId="1AC84AA4" w14:textId="376EB4B8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8B7F77E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9E587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,1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B5AAB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,4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624F18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,1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81432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77,46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8FA1D8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,151</w:t>
            </w:r>
          </w:p>
        </w:tc>
        <w:tc>
          <w:tcPr>
            <w:tcW w:w="1867" w:type="dxa"/>
          </w:tcPr>
          <w:p w14:paraId="2D17DAF3" w14:textId="15CD8B44" w:rsidR="00C944F0" w:rsidRPr="00AE7A09" w:rsidRDefault="00260773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56</w:t>
            </w:r>
          </w:p>
        </w:tc>
      </w:tr>
      <w:tr w:rsidR="00C944F0" w:rsidRPr="00AE7A09" w14:paraId="6979C8B6" w14:textId="07376988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0E437BE" w14:textId="485DB529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urks and Caico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lands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3B366A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A3316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AC609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03597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,60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28B78B3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513</w:t>
            </w:r>
          </w:p>
        </w:tc>
        <w:tc>
          <w:tcPr>
            <w:tcW w:w="1867" w:type="dxa"/>
          </w:tcPr>
          <w:p w14:paraId="73D8444B" w14:textId="09647EAE" w:rsidR="00C944F0" w:rsidRPr="00AE7A09" w:rsidRDefault="00260773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3</w:t>
            </w:r>
          </w:p>
        </w:tc>
      </w:tr>
      <w:tr w:rsidR="00C944F0" w:rsidRPr="00AE7A09" w14:paraId="798FB68D" w14:textId="4AC0F2C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015DDFD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F1EDA7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0,7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37091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4,6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64B4A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9,5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729FAB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96,688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9641D7E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,346</w:t>
            </w:r>
          </w:p>
        </w:tc>
        <w:tc>
          <w:tcPr>
            <w:tcW w:w="1867" w:type="dxa"/>
          </w:tcPr>
          <w:p w14:paraId="672F5832" w14:textId="6F5C9DEB" w:rsidR="00C944F0" w:rsidRPr="00AE7A09" w:rsidRDefault="00260773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79</w:t>
            </w:r>
          </w:p>
        </w:tc>
      </w:tr>
      <w:tr w:rsidR="00C944F0" w:rsidRPr="00AE7A09" w14:paraId="3948392C" w14:textId="1E575912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95B480C" w14:textId="77777777" w:rsidR="00C944F0" w:rsidRPr="00AE7A09" w:rsidRDefault="00C944F0" w:rsidP="00AE7A0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Venezuela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E7B279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59,9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B6BC0D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922,8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590E60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60,2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892F92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365,028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1F2E4CF" w14:textId="77777777" w:rsidR="00C944F0" w:rsidRPr="00AE7A09" w:rsidRDefault="00C944F0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,675</w:t>
            </w:r>
          </w:p>
        </w:tc>
        <w:tc>
          <w:tcPr>
            <w:tcW w:w="1867" w:type="dxa"/>
          </w:tcPr>
          <w:p w14:paraId="1800D864" w14:textId="4F232FDD" w:rsidR="00C944F0" w:rsidRPr="00AE7A09" w:rsidRDefault="00260773" w:rsidP="00AE7A0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5</w:t>
            </w:r>
          </w:p>
        </w:tc>
      </w:tr>
      <w:tr w:rsidR="00C944F0" w:rsidRPr="00AE7A09" w14:paraId="1934E9FD" w14:textId="737A276D" w:rsidTr="00C944F0">
        <w:trPr>
          <w:trHeight w:val="280"/>
        </w:trPr>
        <w:tc>
          <w:tcPr>
            <w:tcW w:w="3412" w:type="dxa"/>
            <w:shd w:val="clear" w:color="auto" w:fill="BFBFBF" w:themeFill="background1" w:themeFillShade="BF"/>
            <w:noWrap/>
            <w:vAlign w:val="bottom"/>
          </w:tcPr>
          <w:p w14:paraId="0B4A8A2A" w14:textId="028658B8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astern Mediterranean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bottom"/>
          </w:tcPr>
          <w:p w14:paraId="45A322FB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bottom"/>
          </w:tcPr>
          <w:p w14:paraId="1E81DA17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  <w:noWrap/>
            <w:vAlign w:val="bottom"/>
          </w:tcPr>
          <w:p w14:paraId="76987533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bottom"/>
          </w:tcPr>
          <w:p w14:paraId="51D5255B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7" w:type="dxa"/>
            <w:shd w:val="clear" w:color="auto" w:fill="BFBFBF" w:themeFill="background1" w:themeFillShade="BF"/>
            <w:noWrap/>
            <w:vAlign w:val="bottom"/>
          </w:tcPr>
          <w:p w14:paraId="7906E966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7" w:type="dxa"/>
            <w:shd w:val="clear" w:color="auto" w:fill="BFBFBF" w:themeFill="background1" w:themeFillShade="BF"/>
          </w:tcPr>
          <w:p w14:paraId="30477C28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944F0" w:rsidRPr="00AE7A09" w14:paraId="60E8ADE0" w14:textId="4172D23D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0A1438A2" w14:textId="77063EB1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4CD5E51" w14:textId="45A000D1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50,25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5A81D80" w14:textId="264C2DB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03,27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D806355" w14:textId="53828C83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71,80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16F97AE" w14:textId="52555EEC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,201,230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11AEC50" w14:textId="30275BB4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1867" w:type="dxa"/>
          </w:tcPr>
          <w:p w14:paraId="6CF8417A" w14:textId="13F015EB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4</w:t>
            </w:r>
          </w:p>
        </w:tc>
      </w:tr>
      <w:tr w:rsidR="00C944F0" w:rsidRPr="00AE7A09" w14:paraId="7F35151F" w14:textId="0AF4E4ED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01850DC1" w14:textId="70F5C54E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86D4854" w14:textId="1F9F350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8,72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7CA698" w14:textId="39C2126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,85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0FDFA0" w14:textId="6548D07C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7,17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C02BEC4" w14:textId="3573016F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81,476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05D1D2D" w14:textId="180AD7BE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,468</w:t>
            </w:r>
          </w:p>
        </w:tc>
        <w:tc>
          <w:tcPr>
            <w:tcW w:w="1867" w:type="dxa"/>
          </w:tcPr>
          <w:p w14:paraId="6FFF1875" w14:textId="7C8589AC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12</w:t>
            </w:r>
          </w:p>
        </w:tc>
      </w:tr>
      <w:tr w:rsidR="00C944F0" w:rsidRPr="00AE7A09" w14:paraId="33C9C921" w14:textId="285A41D5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155453C0" w14:textId="73035462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F1D9C1B" w14:textId="61C934ED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2,05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DFAA0DD" w14:textId="7F0055B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,03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2F9E4B9" w14:textId="4AE543B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,55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7C86E04" w14:textId="5863B59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7,216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F315D01" w14:textId="043A7A90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46</w:t>
            </w:r>
          </w:p>
        </w:tc>
        <w:tc>
          <w:tcPr>
            <w:tcW w:w="1867" w:type="dxa"/>
          </w:tcPr>
          <w:p w14:paraId="299C4FA3" w14:textId="29FF7942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7</w:t>
            </w:r>
          </w:p>
        </w:tc>
      </w:tr>
      <w:tr w:rsidR="00C944F0" w:rsidRPr="00AE7A09" w14:paraId="60B27A56" w14:textId="6CA7F01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6395E3C2" w14:textId="527CA0D5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gypt, Arab Repub.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4F8231" w14:textId="1232DFE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116,07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4236D0" w14:textId="44C45033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,579,28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03DBF6D" w14:textId="3A457F9B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648,97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BE587CB" w14:textId="173D374D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,163,747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F9776BA" w14:textId="227F3E3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36</w:t>
            </w:r>
          </w:p>
        </w:tc>
        <w:tc>
          <w:tcPr>
            <w:tcW w:w="1867" w:type="dxa"/>
          </w:tcPr>
          <w:p w14:paraId="01B26DF6" w14:textId="48DB9080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6</w:t>
            </w:r>
          </w:p>
        </w:tc>
      </w:tr>
      <w:tr w:rsidR="00C944F0" w:rsidRPr="00AE7A09" w14:paraId="40D9CE8D" w14:textId="3531347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4FEE0C71" w14:textId="0682BB7F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an, Islamic Repub.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A603CDD" w14:textId="605F9FBF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855,31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90BE71D" w14:textId="4F804D75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395,37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8AE350D" w14:textId="08287100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426,59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E3614AF" w14:textId="1283CB45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,431,991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BC432B3" w14:textId="6519C75E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907</w:t>
            </w:r>
          </w:p>
        </w:tc>
        <w:tc>
          <w:tcPr>
            <w:tcW w:w="1867" w:type="dxa"/>
          </w:tcPr>
          <w:p w14:paraId="3BB742C7" w14:textId="2A4348D5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2</w:t>
            </w:r>
          </w:p>
        </w:tc>
      </w:tr>
      <w:tr w:rsidR="00C944F0" w:rsidRPr="00AE7A09" w14:paraId="7E47D842" w14:textId="0089B2F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39DEC51F" w14:textId="722CA664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23D04A3" w14:textId="35F834CD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727,44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E7BAE7" w14:textId="0E0E7AA9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74,4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9FA1A03" w14:textId="5C84653B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25,44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AC4ED17" w14:textId="5E2C7F5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,496,083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FC8328B" w14:textId="6C1E36EC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705</w:t>
            </w:r>
          </w:p>
        </w:tc>
        <w:tc>
          <w:tcPr>
            <w:tcW w:w="1867" w:type="dxa"/>
          </w:tcPr>
          <w:p w14:paraId="3DA2C1E9" w14:textId="724DCE0C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6</w:t>
            </w:r>
          </w:p>
        </w:tc>
      </w:tr>
      <w:tr w:rsidR="00C944F0" w:rsidRPr="00AE7A09" w14:paraId="16016705" w14:textId="27F5D2E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2B309E09" w14:textId="5E2DE169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32B815C" w14:textId="212D65B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0,40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70E61D7" w14:textId="65A3FEE3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6,01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CC5085" w14:textId="5F762966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1,57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239DFDF" w14:textId="531F0D36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96,552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14E5AE1" w14:textId="694AC4AE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474</w:t>
            </w:r>
          </w:p>
        </w:tc>
        <w:tc>
          <w:tcPr>
            <w:tcW w:w="1867" w:type="dxa"/>
          </w:tcPr>
          <w:p w14:paraId="1CA7A867" w14:textId="2DE684D1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3</w:t>
            </w:r>
          </w:p>
        </w:tc>
      </w:tr>
      <w:tr w:rsidR="00C944F0" w:rsidRPr="00AE7A09" w14:paraId="19E07242" w14:textId="66F446C4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0542A32C" w14:textId="74682EE9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87A91AB" w14:textId="5BDC897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7,87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1334049" w14:textId="36929EEE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8,135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361153" w14:textId="31E7DE3D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2,87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3439111" w14:textId="2745927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23,235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22112F1" w14:textId="3310C3EF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,984</w:t>
            </w:r>
          </w:p>
        </w:tc>
        <w:tc>
          <w:tcPr>
            <w:tcW w:w="1867" w:type="dxa"/>
          </w:tcPr>
          <w:p w14:paraId="444BB4C1" w14:textId="7F821379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4</w:t>
            </w:r>
          </w:p>
        </w:tc>
      </w:tr>
      <w:tr w:rsidR="00C944F0" w:rsidRPr="00AE7A09" w14:paraId="4FB9CF61" w14:textId="27622B01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4A20DF71" w14:textId="25398676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A28DA20" w14:textId="2AE8202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1,13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44E2EE" w14:textId="2626565B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8,5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9C28E1E" w14:textId="27CBA0E6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4,09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7D2DD93" w14:textId="49E8681A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46,972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F8B57F2" w14:textId="73EE9166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397</w:t>
            </w:r>
          </w:p>
        </w:tc>
        <w:tc>
          <w:tcPr>
            <w:tcW w:w="1867" w:type="dxa"/>
          </w:tcPr>
          <w:p w14:paraId="7C188580" w14:textId="3C320916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78</w:t>
            </w:r>
          </w:p>
        </w:tc>
      </w:tr>
      <w:tr w:rsidR="00C944F0" w:rsidRPr="00AE7A09" w14:paraId="2BC22B9A" w14:textId="53C66BE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439BDD8A" w14:textId="224CDBBC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D8ED0D2" w14:textId="79968180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9,00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EDF262" w14:textId="1DF31346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9,58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578A199" w14:textId="11371D01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4,45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FDC3822" w14:textId="0A60682A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05,401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E624A1D" w14:textId="2F88BA99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392</w:t>
            </w:r>
          </w:p>
        </w:tc>
        <w:tc>
          <w:tcPr>
            <w:tcW w:w="1867" w:type="dxa"/>
          </w:tcPr>
          <w:p w14:paraId="7E271047" w14:textId="66935BD8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1</w:t>
            </w:r>
          </w:p>
        </w:tc>
      </w:tr>
      <w:tr w:rsidR="00C944F0" w:rsidRPr="00AE7A09" w14:paraId="3A32B778" w14:textId="3BA861F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16523F4E" w14:textId="484570D8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C534EC0" w14:textId="2B06F1E6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420,73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011D86" w14:textId="447ADFD1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085,73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CD68E98" w14:textId="38E937E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51,80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E295327" w14:textId="6612971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019,244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267FBC7" w14:textId="723B6F6C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61</w:t>
            </w:r>
          </w:p>
        </w:tc>
        <w:tc>
          <w:tcPr>
            <w:tcW w:w="1867" w:type="dxa"/>
          </w:tcPr>
          <w:p w14:paraId="45C20EA0" w14:textId="3E3758EB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6</w:t>
            </w:r>
          </w:p>
        </w:tc>
      </w:tr>
      <w:tr w:rsidR="00C944F0" w:rsidRPr="00AE7A09" w14:paraId="56728A0B" w14:textId="40B7F32E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7B113578" w14:textId="6D2E7E2A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E3D48C8" w14:textId="2BAAFBE2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5,29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1E1B29" w14:textId="598DD2DC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6,30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E04F36C" w14:textId="30DF1FE2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9,89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EFB5612" w14:textId="7AD6F265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69,046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7B21B03A" w14:textId="231E0FF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578</w:t>
            </w:r>
          </w:p>
        </w:tc>
        <w:tc>
          <w:tcPr>
            <w:tcW w:w="1867" w:type="dxa"/>
          </w:tcPr>
          <w:p w14:paraId="6BF90A7E" w14:textId="6C5AF4FA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4</w:t>
            </w:r>
          </w:p>
        </w:tc>
      </w:tr>
      <w:tr w:rsidR="00C944F0" w:rsidRPr="00AE7A09" w14:paraId="2CAA0587" w14:textId="4C147B5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2C26C4E6" w14:textId="5357598F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65C7FC6" w14:textId="5913B331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663,72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9EAF11" w14:textId="63CE3C62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,989,7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3AED460" w14:textId="79EF76C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,488,84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5163F5D" w14:textId="72ACC82B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2,782,582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189C07B" w14:textId="69882104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96</w:t>
            </w:r>
          </w:p>
        </w:tc>
        <w:tc>
          <w:tcPr>
            <w:tcW w:w="1867" w:type="dxa"/>
          </w:tcPr>
          <w:p w14:paraId="48CD4E5D" w14:textId="78751134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8</w:t>
            </w:r>
          </w:p>
        </w:tc>
      </w:tr>
      <w:tr w:rsidR="00C944F0" w:rsidRPr="00AE7A09" w14:paraId="1D536E6D" w14:textId="07442CBE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545DBE48" w14:textId="44280872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Qatar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B59AA85" w14:textId="6A992FEA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2,38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EF8C68" w14:textId="11D01215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1,96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5EA2E52" w14:textId="76525C95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2,61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3FFF700" w14:textId="50B6BFBB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88,393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DB39476" w14:textId="0DE64FAA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,160</w:t>
            </w:r>
          </w:p>
        </w:tc>
        <w:tc>
          <w:tcPr>
            <w:tcW w:w="1867" w:type="dxa"/>
          </w:tcPr>
          <w:p w14:paraId="5D75182A" w14:textId="3E21F7CB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8</w:t>
            </w:r>
          </w:p>
        </w:tc>
      </w:tr>
      <w:tr w:rsidR="00C944F0" w:rsidRPr="00AE7A09" w14:paraId="7C833CEC" w14:textId="702CE45D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196534F0" w14:textId="45D62A78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AAC9E3F" w14:textId="05F44D8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61,46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3FC688" w14:textId="084F1C59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00,1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B01B9C" w14:textId="5DFF2FD0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753,30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71FFF19" w14:textId="21DA223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525,499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18A2A3E" w14:textId="485F8826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369</w:t>
            </w:r>
          </w:p>
        </w:tc>
        <w:tc>
          <w:tcPr>
            <w:tcW w:w="1867" w:type="dxa"/>
          </w:tcPr>
          <w:p w14:paraId="0541AD37" w14:textId="382C02FC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8</w:t>
            </w:r>
          </w:p>
        </w:tc>
      </w:tr>
      <w:tr w:rsidR="00C944F0" w:rsidRPr="00AE7A09" w14:paraId="1E9ED16B" w14:textId="439EB9F9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5D8DAA7D" w14:textId="13F6F06D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ED278D2" w14:textId="0372382E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71,0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71C9FD" w14:textId="4FE1E120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69,7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75E9D25" w14:textId="27866D1B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97,37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3BF4AB0" w14:textId="6B146E89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748,980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CA12F43" w14:textId="09E173C9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867" w:type="dxa"/>
          </w:tcPr>
          <w:p w14:paraId="3B5158A1" w14:textId="0B7B4807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6</w:t>
            </w:r>
          </w:p>
        </w:tc>
      </w:tr>
      <w:tr w:rsidR="00C944F0" w:rsidRPr="00AE7A09" w14:paraId="00D9E874" w14:textId="3AC1E3CB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19133053" w14:textId="4E13D3EB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0319A86" w14:textId="69B5ACE5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952,16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01CD43" w14:textId="79B6B4D0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409,51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22C613A" w14:textId="714397C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34,75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B9AB866" w14:textId="4922B630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,938,442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9A10217" w14:textId="53B423E1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14</w:t>
            </w:r>
          </w:p>
        </w:tc>
        <w:tc>
          <w:tcPr>
            <w:tcW w:w="1867" w:type="dxa"/>
          </w:tcPr>
          <w:p w14:paraId="3B4CAB47" w14:textId="3FDEE1C5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1</w:t>
            </w:r>
          </w:p>
        </w:tc>
      </w:tr>
      <w:tr w:rsidR="00C944F0" w:rsidRPr="00AE7A09" w14:paraId="15BE90FB" w14:textId="0753960B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6F911148" w14:textId="4F4AB4EC" w:rsidR="00C944F0" w:rsidRPr="00AE7A09" w:rsidRDefault="00726CAC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rian Arab Republic</w:t>
            </w:r>
            <w:bookmarkStart w:id="0" w:name="_GoBack"/>
            <w:bookmarkEnd w:id="0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B50F569" w14:textId="3BED987E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91,60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E39988" w14:textId="24FFF364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42,0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585CED2" w14:textId="0A290019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34,95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95C3504" w14:textId="61F57E7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633,815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16AB56B" w14:textId="2201B50F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19</w:t>
            </w:r>
          </w:p>
        </w:tc>
        <w:tc>
          <w:tcPr>
            <w:tcW w:w="1867" w:type="dxa"/>
          </w:tcPr>
          <w:p w14:paraId="2CAFCFE8" w14:textId="2A7D7E74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8</w:t>
            </w:r>
          </w:p>
        </w:tc>
      </w:tr>
      <w:tr w:rsidR="00C944F0" w:rsidRPr="00AE7A09" w14:paraId="782D18E4" w14:textId="6FC7BBB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67E66709" w14:textId="368BD6C4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Tunisi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D0BA95A" w14:textId="2DBB00A2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2,1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6C9673" w14:textId="7A14221C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5,72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7D46875" w14:textId="716D9583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0,60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AB83090" w14:textId="140DC0D9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625,091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72BD8E8" w14:textId="6EABFADA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604</w:t>
            </w:r>
          </w:p>
        </w:tc>
        <w:tc>
          <w:tcPr>
            <w:tcW w:w="1867" w:type="dxa"/>
          </w:tcPr>
          <w:p w14:paraId="5C7848EB" w14:textId="1386FD27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5</w:t>
            </w:r>
          </w:p>
        </w:tc>
      </w:tr>
      <w:tr w:rsidR="00C944F0" w:rsidRPr="00AE7A09" w14:paraId="4B8B082D" w14:textId="0D92547D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37931C51" w14:textId="4ED8E8DC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nited Arab </w:t>
            </w: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mirates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1B21855" w14:textId="2477E630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1,34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5C449A" w14:textId="26C6740A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1,84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6C0ABFA" w14:textId="265E6ABE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3,06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8925C1A" w14:textId="0F31BCF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880,714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1E439D3" w14:textId="022AFD3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,953</w:t>
            </w:r>
          </w:p>
        </w:tc>
        <w:tc>
          <w:tcPr>
            <w:tcW w:w="1867" w:type="dxa"/>
          </w:tcPr>
          <w:p w14:paraId="41BFEF37" w14:textId="3CAA7505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8</w:t>
            </w:r>
          </w:p>
        </w:tc>
      </w:tr>
      <w:tr w:rsidR="00C944F0" w:rsidRPr="00AE7A09" w14:paraId="304210B5" w14:textId="7B48E678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1A34F558" w14:textId="4640E446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CB4E63D" w14:textId="42821B3D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924,57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F1B7FB" w14:textId="145BBA6C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16,043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E2C01E8" w14:textId="1E0B6ABF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63,049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9520670" w14:textId="370AECFE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,028,545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ACDB268" w14:textId="39328A51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86</w:t>
            </w:r>
          </w:p>
        </w:tc>
        <w:tc>
          <w:tcPr>
            <w:tcW w:w="1867" w:type="dxa"/>
          </w:tcPr>
          <w:p w14:paraId="36BE9376" w14:textId="72580EF7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1</w:t>
            </w:r>
          </w:p>
        </w:tc>
      </w:tr>
      <w:tr w:rsidR="00C944F0" w:rsidRPr="00AE7A09" w14:paraId="061B4D06" w14:textId="482BF819" w:rsidTr="00C944F0">
        <w:trPr>
          <w:trHeight w:val="280"/>
        </w:trPr>
        <w:tc>
          <w:tcPr>
            <w:tcW w:w="3412" w:type="dxa"/>
            <w:shd w:val="clear" w:color="auto" w:fill="BFBFBF" w:themeFill="background1" w:themeFillShade="BF"/>
            <w:noWrap/>
            <w:vAlign w:val="bottom"/>
          </w:tcPr>
          <w:p w14:paraId="70964054" w14:textId="69396D2D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1350" w:type="dxa"/>
            <w:shd w:val="clear" w:color="auto" w:fill="BFBFBF" w:themeFill="background1" w:themeFillShade="BF"/>
            <w:noWrap/>
            <w:vAlign w:val="bottom"/>
          </w:tcPr>
          <w:p w14:paraId="4F2EB9A5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noWrap/>
            <w:vAlign w:val="bottom"/>
          </w:tcPr>
          <w:p w14:paraId="4E94D4C5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  <w:noWrap/>
            <w:vAlign w:val="bottom"/>
          </w:tcPr>
          <w:p w14:paraId="3EB35DA3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  <w:noWrap/>
            <w:vAlign w:val="bottom"/>
          </w:tcPr>
          <w:p w14:paraId="021C086A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7" w:type="dxa"/>
            <w:shd w:val="clear" w:color="auto" w:fill="BFBFBF" w:themeFill="background1" w:themeFillShade="BF"/>
            <w:noWrap/>
            <w:vAlign w:val="bottom"/>
          </w:tcPr>
          <w:p w14:paraId="087B87F4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867" w:type="dxa"/>
            <w:shd w:val="clear" w:color="auto" w:fill="BFBFBF" w:themeFill="background1" w:themeFillShade="BF"/>
          </w:tcPr>
          <w:p w14:paraId="59D9B5F1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C944F0" w:rsidRPr="00AE7A09" w14:paraId="16A4A174" w14:textId="1025B6B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3331841A" w14:textId="5B1E3B9A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DA5B307" w14:textId="31E15E22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7,24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D1B9A5" w14:textId="2DE51A5D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8,82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0CBC393" w14:textId="49313DB9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8,70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41AAB50" w14:textId="0119B72E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62,939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E2B1A81" w14:textId="52951270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10</w:t>
            </w:r>
          </w:p>
        </w:tc>
        <w:tc>
          <w:tcPr>
            <w:tcW w:w="1867" w:type="dxa"/>
          </w:tcPr>
          <w:p w14:paraId="11E068D9" w14:textId="374304E1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8</w:t>
            </w:r>
          </w:p>
        </w:tc>
      </w:tr>
      <w:tr w:rsidR="00C944F0" w:rsidRPr="00AE7A09" w14:paraId="6CFDA1D3" w14:textId="69230DCB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52883F90" w14:textId="3BF12B68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FFB5D37" w14:textId="2E1AF61F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0,4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33E204" w14:textId="5B60C5B9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8,62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672A7E4" w14:textId="2A8E287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8,88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79FBA29" w14:textId="2AB34A6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616,040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5B572B1" w14:textId="3B3A1DD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052</w:t>
            </w:r>
          </w:p>
        </w:tc>
        <w:tc>
          <w:tcPr>
            <w:tcW w:w="1867" w:type="dxa"/>
          </w:tcPr>
          <w:p w14:paraId="00D51119" w14:textId="0A74F1CB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1</w:t>
            </w:r>
          </w:p>
        </w:tc>
      </w:tr>
      <w:tr w:rsidR="00C944F0" w:rsidRPr="00AE7A09" w14:paraId="2ADB4646" w14:textId="08FD9239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432C1230" w14:textId="3F97CBCC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CC28B3D" w14:textId="3D723344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4,76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E6467CC" w14:textId="61258F9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8,51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CEEBF46" w14:textId="7902968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9,78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E2CA2D1" w14:textId="7355B0DA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06,746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516F0337" w14:textId="396E861E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947</w:t>
            </w:r>
          </w:p>
        </w:tc>
        <w:tc>
          <w:tcPr>
            <w:tcW w:w="1867" w:type="dxa"/>
          </w:tcPr>
          <w:p w14:paraId="02DF59A5" w14:textId="6D5CC47D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93</w:t>
            </w:r>
          </w:p>
        </w:tc>
      </w:tr>
      <w:tr w:rsidR="00C944F0" w:rsidRPr="00AE7A09" w14:paraId="7F46AFF7" w14:textId="4D7ED21D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61C8C62C" w14:textId="601C0E87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E677759" w14:textId="2F6644E2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1,85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5A8AB8" w14:textId="016D64E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40,53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6887236" w14:textId="5CC49A61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2,11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B925264" w14:textId="7D63585F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819,536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76F98D3" w14:textId="674237B6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,121</w:t>
            </w:r>
          </w:p>
        </w:tc>
        <w:tc>
          <w:tcPr>
            <w:tcW w:w="1867" w:type="dxa"/>
          </w:tcPr>
          <w:p w14:paraId="154F8974" w14:textId="211EFBFD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2</w:t>
            </w:r>
          </w:p>
        </w:tc>
      </w:tr>
      <w:tr w:rsidR="00C944F0" w:rsidRPr="00AE7A09" w14:paraId="72E3B949" w14:textId="2758F0F2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6E119B03" w14:textId="726A2BE4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azakhstan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474C417" w14:textId="6C47770D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48,44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9385E3" w14:textId="0CAF2D54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18,98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C844601" w14:textId="376AAFE1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41,570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97E8DF8" w14:textId="12EA25B4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916,224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7195BCF" w14:textId="3BB53180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381</w:t>
            </w:r>
          </w:p>
        </w:tc>
        <w:tc>
          <w:tcPr>
            <w:tcW w:w="1867" w:type="dxa"/>
          </w:tcPr>
          <w:p w14:paraId="1A204A89" w14:textId="3CB5E0FE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8</w:t>
            </w:r>
          </w:p>
        </w:tc>
      </w:tr>
      <w:tr w:rsidR="00C944F0" w:rsidRPr="00AE7A09" w14:paraId="317E4293" w14:textId="63D81C58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30487613" w14:textId="3138BD70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rgyz Republic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6E68D98" w14:textId="68C8458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0,36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5D2E021" w14:textId="6620560F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1,89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5ED18A5" w14:textId="01926D9F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2,988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3D756CC" w14:textId="69841D03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74,716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17299678" w14:textId="0C59FB66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26</w:t>
            </w:r>
          </w:p>
        </w:tc>
        <w:tc>
          <w:tcPr>
            <w:tcW w:w="1867" w:type="dxa"/>
          </w:tcPr>
          <w:p w14:paraId="74C44D1C" w14:textId="356D0C1F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3</w:t>
            </w:r>
          </w:p>
        </w:tc>
      </w:tr>
      <w:tr w:rsidR="00C944F0" w:rsidRPr="00AE7A09" w14:paraId="5A40FA78" w14:textId="29CF0FA7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1BE4C4E5" w14:textId="730E27EE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26254B1" w14:textId="011ED84A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75,60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57D96E" w14:textId="175C480E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1,05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223CFD3F" w14:textId="4A450B44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8,211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8CC1AC7" w14:textId="55CE0E4D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526,985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692C0ECF" w14:textId="5D0772FE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46</w:t>
            </w:r>
          </w:p>
        </w:tc>
        <w:tc>
          <w:tcPr>
            <w:tcW w:w="1867" w:type="dxa"/>
          </w:tcPr>
          <w:p w14:paraId="0798437A" w14:textId="7CB81FF2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8</w:t>
            </w:r>
          </w:p>
        </w:tc>
      </w:tr>
      <w:tr w:rsidR="00C944F0" w:rsidRPr="00AE7A09" w14:paraId="7CE6D8F6" w14:textId="77614F92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01D9DCD0" w14:textId="01D35E02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DF8C4E6" w14:textId="24CA1D23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820,86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BA65AE9" w14:textId="78CC9A36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670,18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7FA85B1" w14:textId="5C44F9EF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702,86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0E7CA9E" w14:textId="5D352A74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8,471,912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754D7C8" w14:textId="5BAA7BCE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500</w:t>
            </w:r>
          </w:p>
        </w:tc>
        <w:tc>
          <w:tcPr>
            <w:tcW w:w="1867" w:type="dxa"/>
          </w:tcPr>
          <w:p w14:paraId="6B369357" w14:textId="28854013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31</w:t>
            </w:r>
          </w:p>
        </w:tc>
      </w:tr>
      <w:tr w:rsidR="00C944F0" w:rsidRPr="00AE7A09" w14:paraId="7B21DDDB" w14:textId="27BF61D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36F24B35" w14:textId="365C7B9B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83BEFDF" w14:textId="14FEC71F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7,72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6DF9A7" w14:textId="0D29B3A0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7,65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C0F6BFC" w14:textId="13DCBFEB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1,23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6AE872D" w14:textId="16BB561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56,884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084A105" w14:textId="2BE28148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508</w:t>
            </w:r>
          </w:p>
        </w:tc>
        <w:tc>
          <w:tcPr>
            <w:tcW w:w="1867" w:type="dxa"/>
          </w:tcPr>
          <w:p w14:paraId="7418A0CF" w14:textId="1AF7DD8A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  <w:r w:rsidR="005A1F1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1</w:t>
            </w:r>
          </w:p>
        </w:tc>
      </w:tr>
      <w:tr w:rsidR="00C944F0" w:rsidRPr="00AE7A09" w14:paraId="3520CD9E" w14:textId="6FDE182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06F35BA3" w14:textId="2B86613A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10F4352" w14:textId="5D4CBF24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94,9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968918" w14:textId="644DB672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38,39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07160B34" w14:textId="145D229C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92,26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3B8872E" w14:textId="5405836D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,367,890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926EB62" w14:textId="728FD4BF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17</w:t>
            </w:r>
          </w:p>
        </w:tc>
        <w:tc>
          <w:tcPr>
            <w:tcW w:w="1867" w:type="dxa"/>
          </w:tcPr>
          <w:p w14:paraId="3650E922" w14:textId="4F6A5154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7</w:t>
            </w:r>
          </w:p>
        </w:tc>
      </w:tr>
      <w:tr w:rsidR="00C944F0" w:rsidRPr="00AE7A09" w14:paraId="27CEF2B0" w14:textId="590C7EEA" w:rsidTr="00C944F0">
        <w:trPr>
          <w:trHeight w:val="280"/>
        </w:trPr>
        <w:tc>
          <w:tcPr>
            <w:tcW w:w="11219" w:type="dxa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47999F43" w14:textId="08E9EA1C" w:rsidR="00C944F0" w:rsidRPr="00AE7A09" w:rsidRDefault="00C944F0" w:rsidP="00E96A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outh-East Asia</w:t>
            </w:r>
          </w:p>
        </w:tc>
        <w:tc>
          <w:tcPr>
            <w:tcW w:w="1867" w:type="dxa"/>
            <w:shd w:val="clear" w:color="auto" w:fill="BFBFBF" w:themeFill="background1" w:themeFillShade="BF"/>
          </w:tcPr>
          <w:p w14:paraId="4F6DAE60" w14:textId="77777777" w:rsidR="00C944F0" w:rsidRPr="00AE7A09" w:rsidRDefault="00C944F0" w:rsidP="00E96AC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C944F0" w:rsidRPr="00AE7A09" w14:paraId="725BAA8C" w14:textId="3DC76AC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94109B4" w14:textId="77777777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1E07F8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,331,3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249D2C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,667,9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AE5FEC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,409,0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A2D0C1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3,587,296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22F44DE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46</w:t>
            </w:r>
          </w:p>
        </w:tc>
        <w:tc>
          <w:tcPr>
            <w:tcW w:w="1867" w:type="dxa"/>
          </w:tcPr>
          <w:p w14:paraId="2657F5DD" w14:textId="6C8FFEFB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6</w:t>
            </w:r>
          </w:p>
        </w:tc>
      </w:tr>
      <w:tr w:rsidR="00C944F0" w:rsidRPr="00AE7A09" w14:paraId="25CDDE7E" w14:textId="177FE12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1AAC1A2" w14:textId="77777777" w:rsidR="00C944F0" w:rsidRPr="00AE7A09" w:rsidRDefault="00C944F0" w:rsidP="00E96AC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D33898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,9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2F09C5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,51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968948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,7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1D6A45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6,67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C82AE1C" w14:textId="77777777" w:rsidR="00C944F0" w:rsidRPr="00AE7A09" w:rsidRDefault="00C944F0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36</w:t>
            </w:r>
          </w:p>
        </w:tc>
        <w:tc>
          <w:tcPr>
            <w:tcW w:w="1867" w:type="dxa"/>
          </w:tcPr>
          <w:p w14:paraId="1FED3BAF" w14:textId="57A8F114" w:rsidR="00C944F0" w:rsidRPr="00AE7A09" w:rsidRDefault="00260773" w:rsidP="00E96AC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9</w:t>
            </w:r>
          </w:p>
        </w:tc>
      </w:tr>
      <w:tr w:rsidR="005A1F14" w:rsidRPr="00AE7A09" w14:paraId="3B85D6B0" w14:textId="6B1769F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65DD3BC6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34AF704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3,711,48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DF3375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6,965,2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169F954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6,750,182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32E5189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3,623,632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22FAA39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66</w:t>
            </w:r>
          </w:p>
        </w:tc>
        <w:tc>
          <w:tcPr>
            <w:tcW w:w="1867" w:type="dxa"/>
          </w:tcPr>
          <w:p w14:paraId="7C49D856" w14:textId="02F84DB6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2</w:t>
            </w:r>
          </w:p>
        </w:tc>
      </w:tr>
      <w:tr w:rsidR="005A1F14" w:rsidRPr="00AE7A09" w14:paraId="2668ECB2" w14:textId="37FD5BB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1889F562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F97631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863,56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C1C69E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923,744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3DED8413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,538,263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BF09D4D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6,238,246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8CF68FE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51</w:t>
            </w:r>
          </w:p>
        </w:tc>
        <w:tc>
          <w:tcPr>
            <w:tcW w:w="1867" w:type="dxa"/>
          </w:tcPr>
          <w:p w14:paraId="0DB575A6" w14:textId="31FAB94C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26</w:t>
            </w:r>
          </w:p>
        </w:tc>
      </w:tr>
      <w:tr w:rsidR="005A1F14" w:rsidRPr="00AE7A09" w14:paraId="48C339EF" w14:textId="056F0AD2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224D1D57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orea, Dem. Rep.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36B60A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47,39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68D764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09,62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561BEB8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867,71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82839F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,830,584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0A45A0D7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1867" w:type="dxa"/>
          </w:tcPr>
          <w:p w14:paraId="0FFEBF88" w14:textId="1F057FDB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3</w:t>
            </w:r>
          </w:p>
        </w:tc>
      </w:tr>
      <w:tr w:rsidR="005A1F14" w:rsidRPr="00AE7A09" w14:paraId="3493C980" w14:textId="3B06827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4927193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div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1BCF8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,3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F50739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,7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22CA62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,8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BAEB2E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3,729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FDD102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607</w:t>
            </w:r>
          </w:p>
        </w:tc>
        <w:tc>
          <w:tcPr>
            <w:tcW w:w="1867" w:type="dxa"/>
          </w:tcPr>
          <w:p w14:paraId="03C7388B" w14:textId="7AA35AFE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546</w:t>
            </w:r>
          </w:p>
        </w:tc>
      </w:tr>
      <w:tr w:rsidR="005A1F14" w:rsidRPr="00AE7A09" w14:paraId="34235277" w14:textId="0CD0D9E8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4A60DA4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6613C3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564,9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10E8C0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88,2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BDB71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295,8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269133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,048,16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69D3E2D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47</w:t>
            </w:r>
          </w:p>
        </w:tc>
        <w:tc>
          <w:tcPr>
            <w:tcW w:w="1867" w:type="dxa"/>
          </w:tcPr>
          <w:p w14:paraId="43444F9B" w14:textId="0DADE310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5</w:t>
            </w:r>
          </w:p>
        </w:tc>
      </w:tr>
      <w:tr w:rsidR="005A1F14" w:rsidRPr="00AE7A09" w14:paraId="3AF094E1" w14:textId="2EAEBB3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A1F6B48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639102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807,1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BECA20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39,1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5D03A5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67,4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61987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,199,95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6C242BE2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1867" w:type="dxa"/>
          </w:tcPr>
          <w:p w14:paraId="0051C30B" w14:textId="75E1B141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7</w:t>
            </w:r>
          </w:p>
        </w:tc>
      </w:tr>
      <w:tr w:rsidR="005A1F14" w:rsidRPr="00AE7A09" w14:paraId="002534DF" w14:textId="5BB43318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3A8C604B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56EDF2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43,0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F3287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48,8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63547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98,6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AD064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,624,538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FD73EC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07</w:t>
            </w:r>
          </w:p>
        </w:tc>
        <w:tc>
          <w:tcPr>
            <w:tcW w:w="1867" w:type="dxa"/>
          </w:tcPr>
          <w:p w14:paraId="2B18FF1B" w14:textId="09804778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0</w:t>
            </w:r>
          </w:p>
        </w:tc>
      </w:tr>
      <w:tr w:rsidR="005A1F14" w:rsidRPr="00AE7A09" w14:paraId="39D57D12" w14:textId="78FF796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E69F59A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FFDD54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798,9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DAB33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035,9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19F45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01,1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BF594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,923,23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1D141B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97</w:t>
            </w:r>
          </w:p>
        </w:tc>
        <w:tc>
          <w:tcPr>
            <w:tcW w:w="1867" w:type="dxa"/>
          </w:tcPr>
          <w:p w14:paraId="7BE2943A" w14:textId="67E6BFED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120</w:t>
            </w:r>
          </w:p>
        </w:tc>
      </w:tr>
      <w:tr w:rsidR="005A1F14" w:rsidRPr="00AE7A09" w14:paraId="4152E39F" w14:textId="3E5D6D7B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E2BDEEF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imor-Leste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145BA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3,7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0DE86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9,1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9A3247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9,5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87ACBB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2,29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9FA3ABB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310</w:t>
            </w:r>
          </w:p>
        </w:tc>
        <w:tc>
          <w:tcPr>
            <w:tcW w:w="1867" w:type="dxa"/>
          </w:tcPr>
          <w:p w14:paraId="213DDDA1" w14:textId="1A5DD8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21</w:t>
            </w:r>
          </w:p>
        </w:tc>
      </w:tr>
      <w:tr w:rsidR="005A1F14" w:rsidRPr="00AE7A09" w14:paraId="2C260C82" w14:textId="5D6C2A13" w:rsidTr="00C944F0">
        <w:trPr>
          <w:trHeight w:val="280"/>
        </w:trPr>
        <w:tc>
          <w:tcPr>
            <w:tcW w:w="11219" w:type="dxa"/>
            <w:gridSpan w:val="6"/>
            <w:shd w:val="clear" w:color="auto" w:fill="BFBFBF" w:themeFill="background1" w:themeFillShade="BF"/>
            <w:noWrap/>
            <w:vAlign w:val="bottom"/>
            <w:hideMark/>
          </w:tcPr>
          <w:p w14:paraId="3E4A1A80" w14:textId="51A0FEE1" w:rsidR="005A1F14" w:rsidRPr="00AE7A09" w:rsidRDefault="005A1F14" w:rsidP="005A1F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Western Pacific</w:t>
            </w:r>
          </w:p>
        </w:tc>
        <w:tc>
          <w:tcPr>
            <w:tcW w:w="1867" w:type="dxa"/>
            <w:shd w:val="clear" w:color="auto" w:fill="BFBFBF" w:themeFill="background1" w:themeFillShade="BF"/>
          </w:tcPr>
          <w:p w14:paraId="19970AC6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A1F14" w:rsidRPr="00AE7A09" w14:paraId="152FB4D5" w14:textId="528508A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ABA9CE9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226DA2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71,5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D4DBA2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60,5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FAB263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490,8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9A6652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654,928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D541010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82</w:t>
            </w:r>
          </w:p>
        </w:tc>
        <w:tc>
          <w:tcPr>
            <w:tcW w:w="1867" w:type="dxa"/>
          </w:tcPr>
          <w:p w14:paraId="54AA97E8" w14:textId="1D462041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80</w:t>
            </w:r>
          </w:p>
        </w:tc>
      </w:tr>
      <w:tr w:rsidR="005A1F14" w:rsidRPr="00AE7A09" w14:paraId="11146245" w14:textId="2F928EED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62390D0B" w14:textId="6E22C036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ina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B64BA4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,185,9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80BAF5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,637,4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90FD75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5,291,9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582AAD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38,933,68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C69F907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829</w:t>
            </w:r>
          </w:p>
        </w:tc>
        <w:tc>
          <w:tcPr>
            <w:tcW w:w="1867" w:type="dxa"/>
          </w:tcPr>
          <w:p w14:paraId="2481E64D" w14:textId="26501AFB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17</w:t>
            </w:r>
          </w:p>
        </w:tc>
      </w:tr>
      <w:tr w:rsidR="005A1F14" w:rsidRPr="00AE7A09" w14:paraId="235A1603" w14:textId="266CE76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60AA07F" w14:textId="4634D785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ook </w:t>
            </w: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lands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BC012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8506E9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671F7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2E0333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94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03D8A8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,486</w:t>
            </w:r>
          </w:p>
        </w:tc>
        <w:tc>
          <w:tcPr>
            <w:tcW w:w="1867" w:type="dxa"/>
          </w:tcPr>
          <w:p w14:paraId="3AF5FC36" w14:textId="6A27DFF4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08</w:t>
            </w:r>
          </w:p>
        </w:tc>
      </w:tr>
      <w:tr w:rsidR="005A1F14" w:rsidRPr="00AE7A09" w14:paraId="6C7C0626" w14:textId="09D97A6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20B3F77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Fiji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8E91E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,0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80CE7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,0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7DB33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,3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51858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5,701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37D1EA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16</w:t>
            </w:r>
          </w:p>
        </w:tc>
        <w:tc>
          <w:tcPr>
            <w:tcW w:w="1867" w:type="dxa"/>
          </w:tcPr>
          <w:p w14:paraId="7738E87A" w14:textId="16C78C81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88</w:t>
            </w:r>
          </w:p>
        </w:tc>
      </w:tr>
      <w:tr w:rsidR="005A1F14" w:rsidRPr="00AE7A09" w14:paraId="105C8A12" w14:textId="5D3B7938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6D04BE83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rench Polynes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0D9834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5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950365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,3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B000E0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7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1E5A4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0,15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B7A4BE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310</w:t>
            </w:r>
          </w:p>
        </w:tc>
        <w:tc>
          <w:tcPr>
            <w:tcW w:w="1867" w:type="dxa"/>
          </w:tcPr>
          <w:p w14:paraId="4DA63E92" w14:textId="0065E3D2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08</w:t>
            </w:r>
          </w:p>
        </w:tc>
      </w:tr>
      <w:tr w:rsidR="005A1F14" w:rsidRPr="00AE7A09" w14:paraId="7E87BA12" w14:textId="7DBB5016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9298DB6" w14:textId="743CE58D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am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2E494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2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BEBBB5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1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33D31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8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35E60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6,621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DC5ADAD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,517</w:t>
            </w:r>
          </w:p>
        </w:tc>
        <w:tc>
          <w:tcPr>
            <w:tcW w:w="1867" w:type="dxa"/>
          </w:tcPr>
          <w:p w14:paraId="15FC4F29" w14:textId="5FE1902E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08</w:t>
            </w:r>
          </w:p>
        </w:tc>
      </w:tr>
      <w:tr w:rsidR="005A1F14" w:rsidRPr="00AE7A09" w14:paraId="1A8FAEAD" w14:textId="0B75926B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37FA3B27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ribati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5BC0F54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,75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A4B9EB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,72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C7D533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80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EEF80C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,135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452C843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81</w:t>
            </w:r>
          </w:p>
        </w:tc>
        <w:tc>
          <w:tcPr>
            <w:tcW w:w="1867" w:type="dxa"/>
          </w:tcPr>
          <w:p w14:paraId="387EC107" w14:textId="6B652AF2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56</w:t>
            </w:r>
          </w:p>
        </w:tc>
      </w:tr>
      <w:tr w:rsidR="005A1F14" w:rsidRPr="00AE7A09" w14:paraId="1F47F7D0" w14:textId="71BFFF2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</w:tcPr>
          <w:p w14:paraId="152CD9B3" w14:textId="64AF6431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orea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pub.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4A85A00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87,28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91B81E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72,43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66515C7E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77,685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A5648E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,256,029</w:t>
            </w:r>
          </w:p>
        </w:tc>
        <w:tc>
          <w:tcPr>
            <w:tcW w:w="1867" w:type="dxa"/>
            <w:shd w:val="clear" w:color="auto" w:fill="auto"/>
            <w:noWrap/>
            <w:vAlign w:val="bottom"/>
          </w:tcPr>
          <w:p w14:paraId="3B36CA49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740</w:t>
            </w:r>
          </w:p>
        </w:tc>
        <w:tc>
          <w:tcPr>
            <w:tcW w:w="1867" w:type="dxa"/>
          </w:tcPr>
          <w:p w14:paraId="6DAD9F83" w14:textId="232D8645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08</w:t>
            </w:r>
          </w:p>
        </w:tc>
      </w:tr>
      <w:tr w:rsidR="005A1F14" w:rsidRPr="00AE7A09" w14:paraId="0AC1C7FB" w14:textId="38CD6518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6FABB29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o People's Dem. Repub.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EACA24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8,8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59B465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95,6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6A877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0,5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DCCFE7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436,986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820B6A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750</w:t>
            </w:r>
          </w:p>
        </w:tc>
        <w:tc>
          <w:tcPr>
            <w:tcW w:w="1867" w:type="dxa"/>
          </w:tcPr>
          <w:p w14:paraId="3AAC10FA" w14:textId="2484BE63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60</w:t>
            </w:r>
          </w:p>
        </w:tc>
      </w:tr>
      <w:tr w:rsidR="005A1F14" w:rsidRPr="00AE7A09" w14:paraId="31B3D6F1" w14:textId="761416B1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7219F8E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F2ED57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476,6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880BE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329,6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3C9885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26,2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2B401BB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898,43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EB32D7D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415</w:t>
            </w:r>
          </w:p>
        </w:tc>
        <w:tc>
          <w:tcPr>
            <w:tcW w:w="1867" w:type="dxa"/>
          </w:tcPr>
          <w:p w14:paraId="7BB77643" w14:textId="1388B415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37</w:t>
            </w:r>
          </w:p>
        </w:tc>
      </w:tr>
      <w:tr w:rsidR="005A1F14" w:rsidRPr="00AE7A09" w14:paraId="67C0CF39" w14:textId="4840F32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B49B949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rshall Island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560847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884EB5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7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40311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2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A8608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,62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648BE9B7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881</w:t>
            </w:r>
          </w:p>
        </w:tc>
        <w:tc>
          <w:tcPr>
            <w:tcW w:w="1867" w:type="dxa"/>
          </w:tcPr>
          <w:p w14:paraId="7EBE1BE0" w14:textId="7E71547B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85</w:t>
            </w:r>
          </w:p>
        </w:tc>
      </w:tr>
      <w:tr w:rsidR="005A1F14" w:rsidRPr="00AE7A09" w14:paraId="22F07AEF" w14:textId="5E405D5B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6ADAB12B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crones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CBBB4D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5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DD5C67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5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2EB6A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4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231432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,87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6CA739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08</w:t>
            </w:r>
          </w:p>
        </w:tc>
        <w:tc>
          <w:tcPr>
            <w:tcW w:w="1867" w:type="dxa"/>
          </w:tcPr>
          <w:p w14:paraId="664A44FF" w14:textId="5CC2DE21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678</w:t>
            </w:r>
          </w:p>
        </w:tc>
      </w:tr>
      <w:tr w:rsidR="005A1F14" w:rsidRPr="00AE7A09" w14:paraId="2DB7D1BA" w14:textId="4A45DBC7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EA8D77F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601794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7,8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7546BB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8,3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275617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9,0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1E883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123,83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5F5DB532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541</w:t>
            </w:r>
          </w:p>
        </w:tc>
        <w:tc>
          <w:tcPr>
            <w:tcW w:w="1867" w:type="dxa"/>
          </w:tcPr>
          <w:p w14:paraId="750D45C5" w14:textId="3AD0841C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87</w:t>
            </w:r>
          </w:p>
        </w:tc>
      </w:tr>
      <w:tr w:rsidR="005A1F14" w:rsidRPr="00AE7A09" w14:paraId="70853130" w14:textId="193A86A9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FF5A31C" w14:textId="5F3F4310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uru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D7F6183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CC874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0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6E7A7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0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5D391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,06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365007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,196</w:t>
            </w:r>
          </w:p>
        </w:tc>
        <w:tc>
          <w:tcPr>
            <w:tcW w:w="1867" w:type="dxa"/>
          </w:tcPr>
          <w:p w14:paraId="754CD10A" w14:textId="6C690421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08</w:t>
            </w:r>
          </w:p>
        </w:tc>
      </w:tr>
      <w:tr w:rsidR="005A1F14" w:rsidRPr="00AE7A09" w14:paraId="20DC9080" w14:textId="1EFC700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0BCE3E4" w14:textId="18FCABEF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New </w:t>
            </w: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edonia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7F7992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0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67A46B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,36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1B5033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,1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E07843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4,635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657283F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,373</w:t>
            </w:r>
          </w:p>
        </w:tc>
        <w:tc>
          <w:tcPr>
            <w:tcW w:w="1867" w:type="dxa"/>
          </w:tcPr>
          <w:p w14:paraId="5563BA00" w14:textId="13D05DA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08</w:t>
            </w:r>
          </w:p>
        </w:tc>
      </w:tr>
      <w:tr w:rsidR="005A1F14" w:rsidRPr="00AE7A09" w14:paraId="317DD975" w14:textId="6DE387E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8A04BC0" w14:textId="305CB19D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iu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86E90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A5A68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F34B3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9A18BB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9B3B943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280</w:t>
            </w:r>
          </w:p>
        </w:tc>
        <w:tc>
          <w:tcPr>
            <w:tcW w:w="1867" w:type="dxa"/>
          </w:tcPr>
          <w:p w14:paraId="4CE2D848" w14:textId="3BA5864B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08</w:t>
            </w:r>
          </w:p>
        </w:tc>
      </w:tr>
      <w:tr w:rsidR="005A1F14" w:rsidRPr="00AE7A09" w14:paraId="409CE0D7" w14:textId="359010C2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40C1B52" w14:textId="6F1699F1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rthern Mariana Island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80ED03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3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1145D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9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B1E47D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3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97418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,827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5BA127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,517</w:t>
            </w:r>
          </w:p>
        </w:tc>
        <w:tc>
          <w:tcPr>
            <w:tcW w:w="1867" w:type="dxa"/>
          </w:tcPr>
          <w:p w14:paraId="72DFAAB4" w14:textId="581DAEAE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08</w:t>
            </w:r>
          </w:p>
        </w:tc>
      </w:tr>
      <w:tr w:rsidR="005A1F14" w:rsidRPr="00AE7A09" w14:paraId="15964202" w14:textId="09A4BF7E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5D6A7DA2" w14:textId="5EBCD9A1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lau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628E69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6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FE34D3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3D64F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56F0D5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,405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761EF74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787</w:t>
            </w:r>
          </w:p>
        </w:tc>
        <w:tc>
          <w:tcPr>
            <w:tcW w:w="1867" w:type="dxa"/>
          </w:tcPr>
          <w:p w14:paraId="1053013E" w14:textId="05C33556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962</w:t>
            </w:r>
          </w:p>
        </w:tc>
      </w:tr>
      <w:tr w:rsidR="005A1F14" w:rsidRPr="00AE7A09" w14:paraId="44B83602" w14:textId="5B637167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06EFA0E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7BAED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5,7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EE8FE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8,25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141E4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86,00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DAB049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789,338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24A9AB60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90</w:t>
            </w:r>
          </w:p>
        </w:tc>
        <w:tc>
          <w:tcPr>
            <w:tcW w:w="1867" w:type="dxa"/>
          </w:tcPr>
          <w:p w14:paraId="11025A02" w14:textId="2CE1DBD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07</w:t>
            </w:r>
          </w:p>
        </w:tc>
      </w:tr>
      <w:tr w:rsidR="005A1F14" w:rsidRPr="00AE7A09" w14:paraId="26B4F6C4" w14:textId="2243AD2F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69FCC6F6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69BC3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254,9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662C3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651,5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BB60E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,265,4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820BE3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,527,413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50EC84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681</w:t>
            </w:r>
          </w:p>
        </w:tc>
        <w:tc>
          <w:tcPr>
            <w:tcW w:w="1867" w:type="dxa"/>
          </w:tcPr>
          <w:p w14:paraId="1957AF3B" w14:textId="1229CBEF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4</w:t>
            </w:r>
          </w:p>
        </w:tc>
      </w:tr>
      <w:tr w:rsidR="005A1F14" w:rsidRPr="00AE7A09" w14:paraId="1EB2D6A1" w14:textId="53EA2507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076B8D61" w14:textId="511C9E72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Pitcairn </w:t>
            </w: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slands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1B835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8AE79D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E45CA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C3852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7D8072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,517</w:t>
            </w:r>
          </w:p>
        </w:tc>
        <w:tc>
          <w:tcPr>
            <w:tcW w:w="1867" w:type="dxa"/>
          </w:tcPr>
          <w:p w14:paraId="589B5907" w14:textId="6FBB9866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08</w:t>
            </w:r>
          </w:p>
        </w:tc>
      </w:tr>
      <w:tr w:rsidR="005A1F14" w:rsidRPr="00AE7A09" w14:paraId="1565434D" w14:textId="5AB3596D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DE095DC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mo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E1FBAE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,1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81051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,2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AE57F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,6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71998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1,17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31C11D0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297</w:t>
            </w:r>
          </w:p>
        </w:tc>
        <w:tc>
          <w:tcPr>
            <w:tcW w:w="1867" w:type="dxa"/>
          </w:tcPr>
          <w:p w14:paraId="2D7A9C6A" w14:textId="0AD28455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271</w:t>
            </w:r>
          </w:p>
        </w:tc>
      </w:tr>
      <w:tr w:rsidR="005A1F14" w:rsidRPr="00AE7A09" w14:paraId="6E0C7CB4" w14:textId="53CF64F9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68D3AEF9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lomon Island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BEC63A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,7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B86F7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8,0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98E19F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0,7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14963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3,136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00D35C6E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941</w:t>
            </w:r>
          </w:p>
        </w:tc>
        <w:tc>
          <w:tcPr>
            <w:tcW w:w="1867" w:type="dxa"/>
          </w:tcPr>
          <w:p w14:paraId="566195D3" w14:textId="492B6D59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178</w:t>
            </w:r>
          </w:p>
        </w:tc>
      </w:tr>
      <w:tr w:rsidR="005A1F14" w:rsidRPr="00AE7A09" w14:paraId="5A198082" w14:textId="78BD92AB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018F75B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D6428B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3,7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C371F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9,8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F6DACE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231,2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34E9C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,196,191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7F94212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,517</w:t>
            </w:r>
          </w:p>
        </w:tc>
        <w:tc>
          <w:tcPr>
            <w:tcW w:w="1867" w:type="dxa"/>
          </w:tcPr>
          <w:p w14:paraId="1BB0B437" w14:textId="220EB93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663</w:t>
            </w:r>
          </w:p>
        </w:tc>
      </w:tr>
      <w:tr w:rsidR="005A1F14" w:rsidRPr="00AE7A09" w14:paraId="7A23033B" w14:textId="64FE72D3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1F63E3C1" w14:textId="3AAD9A6C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kelau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*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252580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1C76C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0614A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53FCE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4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E19EB6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787</w:t>
            </w:r>
          </w:p>
        </w:tc>
        <w:tc>
          <w:tcPr>
            <w:tcW w:w="1867" w:type="dxa"/>
          </w:tcPr>
          <w:p w14:paraId="1088087C" w14:textId="29E42A34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60</w:t>
            </w:r>
          </w:p>
        </w:tc>
      </w:tr>
      <w:tr w:rsidR="005A1F14" w:rsidRPr="00AE7A09" w14:paraId="573B7E10" w14:textId="4DBA2BE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C3FD6E3" w14:textId="3109E845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onga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237E09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9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A6E24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,3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42C04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,8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D7A748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7,138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44394B2D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551</w:t>
            </w:r>
          </w:p>
        </w:tc>
        <w:tc>
          <w:tcPr>
            <w:tcW w:w="1867" w:type="dxa"/>
          </w:tcPr>
          <w:p w14:paraId="7A321E5E" w14:textId="3133E1B6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08</w:t>
            </w:r>
          </w:p>
        </w:tc>
      </w:tr>
      <w:tr w:rsidR="005A1F14" w:rsidRPr="00AE7A09" w14:paraId="688606D3" w14:textId="6FC3EEDC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206006DA" w14:textId="64205A08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valu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F3A74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64E640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E1D31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6C92F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98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F4E031E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980</w:t>
            </w:r>
          </w:p>
        </w:tc>
        <w:tc>
          <w:tcPr>
            <w:tcW w:w="1867" w:type="dxa"/>
          </w:tcPr>
          <w:p w14:paraId="4AAF71B8" w14:textId="2E66CE46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,608</w:t>
            </w:r>
          </w:p>
        </w:tc>
      </w:tr>
      <w:tr w:rsidR="005A1F14" w:rsidRPr="00AE7A09" w14:paraId="1F1B9380" w14:textId="47AA8D2A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8C0B16E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anuatu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63AE91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,7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2CAFD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,4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62A9A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,4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13C196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7,97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13F687BD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289</w:t>
            </w:r>
          </w:p>
        </w:tc>
        <w:tc>
          <w:tcPr>
            <w:tcW w:w="1867" w:type="dxa"/>
          </w:tcPr>
          <w:p w14:paraId="74F65E9E" w14:textId="39040E06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523</w:t>
            </w:r>
          </w:p>
        </w:tc>
      </w:tr>
      <w:tr w:rsidR="005A1F14" w:rsidRPr="00AE7A09" w14:paraId="4016D55A" w14:textId="2A98D5DA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7FF65197" w14:textId="77777777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A518A0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740,8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AE74E4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,221,24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C6FC3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,614,6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C7667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1,870,842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3EB370F9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,005</w:t>
            </w:r>
          </w:p>
        </w:tc>
        <w:tc>
          <w:tcPr>
            <w:tcW w:w="1867" w:type="dxa"/>
          </w:tcPr>
          <w:p w14:paraId="4450C8D0" w14:textId="6B9AD7AA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340</w:t>
            </w:r>
          </w:p>
        </w:tc>
      </w:tr>
      <w:tr w:rsidR="005A1F14" w:rsidRPr="00AE7A09" w14:paraId="3F58D82A" w14:textId="6A34AB60" w:rsidTr="00C944F0">
        <w:trPr>
          <w:trHeight w:val="280"/>
        </w:trPr>
        <w:tc>
          <w:tcPr>
            <w:tcW w:w="3412" w:type="dxa"/>
            <w:shd w:val="clear" w:color="auto" w:fill="auto"/>
            <w:noWrap/>
            <w:vAlign w:val="bottom"/>
            <w:hideMark/>
          </w:tcPr>
          <w:p w14:paraId="4703B908" w14:textId="482AE33C" w:rsidR="005A1F14" w:rsidRPr="00AE7A09" w:rsidRDefault="005A1F14" w:rsidP="005A1F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llis and Futuna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slands*</w:t>
            </w:r>
            <w:r w:rsidR="00900CBB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ǂ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DE51D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F71242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841D69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,5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68F7CC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,020</w:t>
            </w:r>
          </w:p>
        </w:tc>
        <w:tc>
          <w:tcPr>
            <w:tcW w:w="1867" w:type="dxa"/>
            <w:shd w:val="clear" w:color="auto" w:fill="auto"/>
            <w:noWrap/>
            <w:vAlign w:val="bottom"/>
            <w:hideMark/>
          </w:tcPr>
          <w:p w14:paraId="74F71EDA" w14:textId="77777777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AE7A0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,787</w:t>
            </w:r>
          </w:p>
        </w:tc>
        <w:tc>
          <w:tcPr>
            <w:tcW w:w="1867" w:type="dxa"/>
          </w:tcPr>
          <w:p w14:paraId="019F7D96" w14:textId="2E508CA5" w:rsidR="005A1F14" w:rsidRPr="00AE7A09" w:rsidRDefault="005A1F14" w:rsidP="005A1F1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,860</w:t>
            </w:r>
          </w:p>
        </w:tc>
      </w:tr>
    </w:tbl>
    <w:p w14:paraId="4E699E38" w14:textId="0A7B4712" w:rsidR="00AE7A09" w:rsidRDefault="00E958DF">
      <w:pPr>
        <w:rPr>
          <w:rFonts w:ascii="Calibri" w:eastAsia="Calibri" w:hAnsi="Calibri" w:cs="Times New Roman"/>
          <w:sz w:val="22"/>
          <w:szCs w:val="22"/>
        </w:rPr>
      </w:pPr>
      <w:r>
        <w:t>*</w:t>
      </w:r>
      <w:r w:rsidRPr="00E958DF">
        <w:rPr>
          <w:rFonts w:ascii="Calibri" w:eastAsia="Calibri" w:hAnsi="Calibri" w:cs="Tahoma"/>
          <w:sz w:val="22"/>
          <w:szCs w:val="22"/>
        </w:rPr>
        <w:t xml:space="preserve"> GNI per capita </w:t>
      </w:r>
      <w:r w:rsidRPr="00E958DF">
        <w:rPr>
          <w:rFonts w:ascii="Calibri" w:eastAsia="Calibri" w:hAnsi="Calibri" w:cs="Times New Roman"/>
          <w:sz w:val="22"/>
          <w:szCs w:val="22"/>
        </w:rPr>
        <w:t>utilized the average GNI from similar countries in the same region (defined by income classification when available or similar economies and industries)</w:t>
      </w:r>
    </w:p>
    <w:p w14:paraId="6DF6EF88" w14:textId="48AF150E" w:rsidR="0038299C" w:rsidRDefault="0038299C" w:rsidP="0038299C">
      <w:r>
        <w:rPr>
          <w:rFonts w:ascii="Calibri" w:eastAsia="Times New Roman" w:hAnsi="Calibri" w:cs="Times New Roman"/>
          <w:color w:val="000000"/>
          <w:sz w:val="22"/>
          <w:szCs w:val="22"/>
        </w:rPr>
        <w:lastRenderedPageBreak/>
        <w:t>ǂ</w:t>
      </w:r>
      <w:r>
        <w:rPr>
          <w:rFonts w:ascii="Calibri" w:eastAsia="Calibri" w:hAnsi="Calibri" w:cs="Tahoma"/>
          <w:sz w:val="22"/>
          <w:szCs w:val="22"/>
        </w:rPr>
        <w:t xml:space="preserve"> Minimum wage </w:t>
      </w:r>
      <w:r>
        <w:rPr>
          <w:rFonts w:ascii="Calibri" w:eastAsia="Calibri" w:hAnsi="Calibri" w:cs="Times New Roman"/>
          <w:sz w:val="22"/>
          <w:szCs w:val="22"/>
        </w:rPr>
        <w:t xml:space="preserve">utilized the average minimum wage </w:t>
      </w:r>
      <w:r w:rsidRPr="00E958DF">
        <w:rPr>
          <w:rFonts w:ascii="Calibri" w:eastAsia="Calibri" w:hAnsi="Calibri" w:cs="Times New Roman"/>
          <w:sz w:val="22"/>
          <w:szCs w:val="22"/>
        </w:rPr>
        <w:t>from similar countries in the same region (defined by income classification when available or similar economies and industries)</w:t>
      </w:r>
    </w:p>
    <w:p w14:paraId="36622374" w14:textId="77777777" w:rsidR="0038299C" w:rsidRDefault="0038299C"/>
    <w:sectPr w:rsidR="0038299C" w:rsidSect="00AE7A0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A09"/>
    <w:rsid w:val="000243B4"/>
    <w:rsid w:val="000870FB"/>
    <w:rsid w:val="00260773"/>
    <w:rsid w:val="00260E7C"/>
    <w:rsid w:val="0038299C"/>
    <w:rsid w:val="005A1F14"/>
    <w:rsid w:val="005A7300"/>
    <w:rsid w:val="006F45FF"/>
    <w:rsid w:val="00726CAC"/>
    <w:rsid w:val="007A4993"/>
    <w:rsid w:val="00875E9D"/>
    <w:rsid w:val="00900CBB"/>
    <w:rsid w:val="009E27D6"/>
    <w:rsid w:val="00A17951"/>
    <w:rsid w:val="00AC6A7F"/>
    <w:rsid w:val="00AE7A09"/>
    <w:rsid w:val="00BC36A4"/>
    <w:rsid w:val="00C944F0"/>
    <w:rsid w:val="00DE0515"/>
    <w:rsid w:val="00E1637E"/>
    <w:rsid w:val="00E17250"/>
    <w:rsid w:val="00E53D93"/>
    <w:rsid w:val="00E728CC"/>
    <w:rsid w:val="00E958DF"/>
    <w:rsid w:val="00E9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38EDE"/>
  <w14:defaultImageDpi w14:val="300"/>
  <w15:docId w15:val="{64FCA8DD-42A5-4B6A-B675-CFF47E61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7</TotalTime>
  <Pages>7</Pages>
  <Words>1541</Words>
  <Characters>878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Asti</dc:creator>
  <cp:keywords/>
  <dc:description/>
  <cp:lastModifiedBy>SBartsch</cp:lastModifiedBy>
  <cp:revision>7</cp:revision>
  <dcterms:created xsi:type="dcterms:W3CDTF">2016-05-23T18:38:00Z</dcterms:created>
  <dcterms:modified xsi:type="dcterms:W3CDTF">2016-05-24T19:28:00Z</dcterms:modified>
</cp:coreProperties>
</file>